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F4C80" w14:textId="713AF4CD" w:rsidR="00B954A2" w:rsidRPr="008123A8" w:rsidRDefault="008123A8">
      <w:pPr>
        <w:rPr>
          <w:b/>
          <w:bCs/>
        </w:rPr>
      </w:pPr>
      <w:proofErr w:type="spellStart"/>
      <w:r w:rsidRPr="008123A8">
        <w:rPr>
          <w:b/>
          <w:bCs/>
        </w:rPr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1:</w:t>
      </w:r>
    </w:p>
    <w:p w14:paraId="48C88E6E" w14:textId="77777777" w:rsidR="008123A8" w:rsidRDefault="008123A8"/>
    <w:p w14:paraId="6F7E7956" w14:textId="779389FE" w:rsidR="008123A8" w:rsidRDefault="008123A8">
      <w:r>
        <w:rPr>
          <w:noProof/>
        </w:rPr>
        <w:drawing>
          <wp:inline distT="0" distB="0" distL="0" distR="0" wp14:anchorId="3DC6AC2D" wp14:editId="05004CEB">
            <wp:extent cx="5133340" cy="5925820"/>
            <wp:effectExtent l="0" t="0" r="0" b="0"/>
            <wp:docPr id="34354119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59258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828BDB" w14:textId="77777777" w:rsidR="008123A8" w:rsidRPr="008123A8" w:rsidRDefault="008123A8" w:rsidP="008123A8"/>
    <w:p w14:paraId="345A6A59" w14:textId="77777777" w:rsidR="008123A8" w:rsidRDefault="008123A8" w:rsidP="008123A8"/>
    <w:p w14:paraId="456F50C1" w14:textId="5A79DC05" w:rsidR="008123A8" w:rsidRDefault="008123A8">
      <w:r>
        <w:br w:type="page"/>
      </w:r>
    </w:p>
    <w:p w14:paraId="1CF669CB" w14:textId="61796351" w:rsid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</w:t>
      </w:r>
      <w:r>
        <w:rPr>
          <w:b/>
          <w:bCs/>
        </w:rPr>
        <w:t>2</w:t>
      </w:r>
      <w:r w:rsidRPr="008123A8">
        <w:rPr>
          <w:b/>
          <w:bCs/>
        </w:rPr>
        <w:t>:</w:t>
      </w:r>
    </w:p>
    <w:p w14:paraId="12288F44" w14:textId="77777777" w:rsidR="008123A8" w:rsidRPr="008123A8" w:rsidRDefault="008123A8" w:rsidP="008123A8">
      <w:pPr>
        <w:rPr>
          <w:b/>
          <w:bCs/>
        </w:rPr>
      </w:pPr>
    </w:p>
    <w:tbl>
      <w:tblPr>
        <w:tblW w:w="7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9"/>
        <w:gridCol w:w="2983"/>
        <w:gridCol w:w="2878"/>
      </w:tblGrid>
      <w:tr w:rsidR="008123A8" w:rsidRPr="008123A8" w14:paraId="0E4EAED3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vAlign w:val="center"/>
            <w:hideMark/>
          </w:tcPr>
          <w:p w14:paraId="6834AD3F" w14:textId="77777777" w:rsidR="008123A8" w:rsidRPr="008123A8" w:rsidRDefault="008123A8" w:rsidP="008123A8">
            <w:r w:rsidRPr="008123A8">
              <w:rPr>
                <w:b/>
                <w:bCs/>
              </w:rPr>
              <w:t>Gene</w:t>
            </w:r>
          </w:p>
        </w:tc>
        <w:tc>
          <w:tcPr>
            <w:tcW w:w="5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vAlign w:val="center"/>
            <w:hideMark/>
          </w:tcPr>
          <w:p w14:paraId="47E744FE" w14:textId="77777777" w:rsidR="008123A8" w:rsidRPr="008123A8" w:rsidRDefault="008123A8" w:rsidP="008123A8">
            <w:proofErr w:type="spellStart"/>
            <w:r w:rsidRPr="008123A8">
              <w:rPr>
                <w:b/>
                <w:bCs/>
              </w:rPr>
              <w:t>Sequence</w:t>
            </w:r>
            <w:proofErr w:type="spellEnd"/>
          </w:p>
        </w:tc>
      </w:tr>
      <w:tr w:rsidR="008123A8" w:rsidRPr="008123A8" w14:paraId="405CAAA9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vAlign w:val="center"/>
            <w:hideMark/>
          </w:tcPr>
          <w:p w14:paraId="7B95935D" w14:textId="77777777" w:rsidR="008123A8" w:rsidRPr="008123A8" w:rsidRDefault="008123A8" w:rsidP="008123A8">
            <w:r w:rsidRPr="008123A8">
              <w:rPr>
                <w:b/>
                <w:bCs/>
              </w:rPr>
              <w:t>Human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vAlign w:val="center"/>
            <w:hideMark/>
          </w:tcPr>
          <w:p w14:paraId="34435843" w14:textId="77777777" w:rsidR="008123A8" w:rsidRPr="008123A8" w:rsidRDefault="008123A8" w:rsidP="008123A8">
            <w:proofErr w:type="spellStart"/>
            <w:r w:rsidRPr="008123A8">
              <w:rPr>
                <w:b/>
                <w:bCs/>
              </w:rPr>
              <w:t>Forward</w:t>
            </w:r>
            <w:proofErr w:type="spellEnd"/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vAlign w:val="center"/>
            <w:hideMark/>
          </w:tcPr>
          <w:p w14:paraId="169DD763" w14:textId="77777777" w:rsidR="008123A8" w:rsidRPr="008123A8" w:rsidRDefault="008123A8" w:rsidP="008123A8">
            <w:r w:rsidRPr="008123A8">
              <w:rPr>
                <w:b/>
                <w:bCs/>
              </w:rPr>
              <w:t>Reverse</w:t>
            </w:r>
          </w:p>
        </w:tc>
      </w:tr>
      <w:tr w:rsidR="008123A8" w:rsidRPr="008123A8" w14:paraId="76E5D993" w14:textId="77777777" w:rsidTr="008123A8">
        <w:trPr>
          <w:trHeight w:val="432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3E0BE9FD" w14:textId="77777777" w:rsidR="008123A8" w:rsidRPr="008123A8" w:rsidRDefault="008123A8" w:rsidP="008123A8">
            <w:r w:rsidRPr="008123A8">
              <w:rPr>
                <w:i/>
                <w:iCs/>
              </w:rPr>
              <w:t>GAPDH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A1C6B85" w14:textId="77777777" w:rsidR="008123A8" w:rsidRPr="008123A8" w:rsidRDefault="008123A8" w:rsidP="008123A8">
            <w:r w:rsidRPr="008123A8">
              <w:t>CAGCCTCAAGATCATCAGCA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5F55BAA3" w14:textId="77777777" w:rsidR="008123A8" w:rsidRPr="008123A8" w:rsidRDefault="008123A8" w:rsidP="008123A8">
            <w:r w:rsidRPr="008123A8">
              <w:t>TGTGGTCATGAGTCCTTCCA</w:t>
            </w:r>
          </w:p>
        </w:tc>
      </w:tr>
      <w:tr w:rsidR="008123A8" w:rsidRPr="008123A8" w14:paraId="41BE5279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AD8DEDA" w14:textId="77777777" w:rsidR="008123A8" w:rsidRPr="008123A8" w:rsidRDefault="008123A8" w:rsidP="008123A8">
            <w:r w:rsidRPr="008123A8">
              <w:rPr>
                <w:i/>
                <w:iCs/>
              </w:rPr>
              <w:t>β -A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1CEA342E" w14:textId="77777777" w:rsidR="008123A8" w:rsidRPr="008123A8" w:rsidRDefault="008123A8" w:rsidP="008123A8">
            <w:r w:rsidRPr="008123A8">
              <w:t>GACCCAGATCATCAG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5FE07A3D" w14:textId="77777777" w:rsidR="008123A8" w:rsidRPr="008123A8" w:rsidRDefault="008123A8" w:rsidP="008123A8">
            <w:r w:rsidRPr="008123A8">
              <w:t>CCATCACGATGCCAGTGG</w:t>
            </w:r>
          </w:p>
        </w:tc>
      </w:tr>
      <w:tr w:rsidR="008123A8" w:rsidRPr="008123A8" w14:paraId="399F61E0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3D6EBD68" w14:textId="77777777" w:rsidR="008123A8" w:rsidRPr="008123A8" w:rsidRDefault="008123A8" w:rsidP="008123A8">
            <w:r w:rsidRPr="008123A8">
              <w:rPr>
                <w:i/>
                <w:iCs/>
              </w:rPr>
              <w:t>CNR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5C650344" w14:textId="77777777" w:rsidR="008123A8" w:rsidRPr="008123A8" w:rsidRDefault="008123A8" w:rsidP="008123A8">
            <w:r w:rsidRPr="008123A8">
              <w:t>CCTTTTGCTGCCTAAATCCA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2A3B224B" w14:textId="77777777" w:rsidR="008123A8" w:rsidRPr="008123A8" w:rsidRDefault="008123A8" w:rsidP="008123A8">
            <w:r w:rsidRPr="008123A8">
              <w:t>CCACTGCTCAAACATCTGAC</w:t>
            </w:r>
          </w:p>
        </w:tc>
      </w:tr>
      <w:tr w:rsidR="008123A8" w:rsidRPr="008123A8" w14:paraId="4E34B3C1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327AA4EB" w14:textId="77777777" w:rsidR="008123A8" w:rsidRPr="008123A8" w:rsidRDefault="008123A8" w:rsidP="008123A8">
            <w:r w:rsidRPr="008123A8">
              <w:rPr>
                <w:i/>
                <w:iCs/>
              </w:rPr>
              <w:t>CNR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26159D58" w14:textId="77777777" w:rsidR="008123A8" w:rsidRPr="008123A8" w:rsidRDefault="008123A8" w:rsidP="008123A8">
            <w:r w:rsidRPr="008123A8">
              <w:t>AAGGATGGCTTGGATTC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264207DF" w14:textId="77777777" w:rsidR="008123A8" w:rsidRPr="008123A8" w:rsidRDefault="008123A8" w:rsidP="008123A8">
            <w:r w:rsidRPr="008123A8">
              <w:t>ATGCAAAGACCACACTGG</w:t>
            </w:r>
          </w:p>
        </w:tc>
      </w:tr>
      <w:tr w:rsidR="008123A8" w:rsidRPr="008123A8" w14:paraId="5BB73A4D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56E0C05D" w14:textId="77777777" w:rsidR="008123A8" w:rsidRPr="008123A8" w:rsidRDefault="008123A8" w:rsidP="008123A8">
            <w:r w:rsidRPr="008123A8">
              <w:rPr>
                <w:i/>
                <w:iCs/>
              </w:rPr>
              <w:t>FAAH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0740940B" w14:textId="77777777" w:rsidR="008123A8" w:rsidRPr="008123A8" w:rsidRDefault="008123A8" w:rsidP="008123A8">
            <w:r w:rsidRPr="008123A8">
              <w:t>CCCAATGGCTTAAAGGACT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537C1ED2" w14:textId="77777777" w:rsidR="008123A8" w:rsidRPr="008123A8" w:rsidRDefault="008123A8" w:rsidP="008123A8">
            <w:r w:rsidRPr="008123A8">
              <w:t>ATGAACCGCAGACACAAC</w:t>
            </w:r>
          </w:p>
        </w:tc>
      </w:tr>
      <w:tr w:rsidR="008123A8" w:rsidRPr="008123A8" w14:paraId="2556CE58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1F4477E9" w14:textId="77777777" w:rsidR="008123A8" w:rsidRPr="008123A8" w:rsidRDefault="008123A8" w:rsidP="008123A8">
            <w:r w:rsidRPr="008123A8">
              <w:rPr>
                <w:i/>
                <w:iCs/>
              </w:rPr>
              <w:t>MAGL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20B8FA9E" w14:textId="77777777" w:rsidR="008123A8" w:rsidRPr="008123A8" w:rsidRDefault="008123A8" w:rsidP="008123A8">
            <w:r w:rsidRPr="008123A8">
              <w:t>ATGCAGAAAGACTACCCTGGG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7373321F" w14:textId="77777777" w:rsidR="008123A8" w:rsidRPr="008123A8" w:rsidRDefault="008123A8" w:rsidP="008123A8">
            <w:r w:rsidRPr="008123A8">
              <w:t>TTATTCCGAGAGAGCACGC</w:t>
            </w:r>
          </w:p>
        </w:tc>
      </w:tr>
      <w:tr w:rsidR="008123A8" w:rsidRPr="008123A8" w14:paraId="789FF150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0E36BBD8" w14:textId="77777777" w:rsidR="008123A8" w:rsidRPr="008123A8" w:rsidRDefault="008123A8" w:rsidP="008123A8">
            <w:r w:rsidRPr="008123A8">
              <w:rPr>
                <w:i/>
                <w:iCs/>
              </w:rPr>
              <w:t>DAGLα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4D117F2" w14:textId="77777777" w:rsidR="008123A8" w:rsidRPr="008123A8" w:rsidRDefault="008123A8" w:rsidP="008123A8">
            <w:r w:rsidRPr="008123A8">
              <w:t>GCCACCAAGAGGAGGCAGC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44908DE2" w14:textId="77777777" w:rsidR="008123A8" w:rsidRPr="008123A8" w:rsidRDefault="008123A8" w:rsidP="008123A8">
            <w:r w:rsidRPr="008123A8">
              <w:t>CCGCGTGCAGCAGAGGAACA</w:t>
            </w:r>
          </w:p>
        </w:tc>
      </w:tr>
      <w:tr w:rsidR="008123A8" w:rsidRPr="008123A8" w14:paraId="32E39930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2AF97E94" w14:textId="77777777" w:rsidR="008123A8" w:rsidRPr="008123A8" w:rsidRDefault="008123A8" w:rsidP="008123A8">
            <w:r w:rsidRPr="008123A8">
              <w:rPr>
                <w:i/>
                <w:iCs/>
              </w:rPr>
              <w:t>NAPE-PLD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4079B8A0" w14:textId="77777777" w:rsidR="008123A8" w:rsidRPr="008123A8" w:rsidRDefault="008123A8" w:rsidP="008123A8">
            <w:r w:rsidRPr="008123A8">
              <w:t>TTGTGAATCCGTGGCCAACATG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18ACA932" w14:textId="77777777" w:rsidR="008123A8" w:rsidRPr="008123A8" w:rsidRDefault="008123A8" w:rsidP="008123A8">
            <w:r w:rsidRPr="008123A8">
              <w:t>TACTGCGATGGTGAAGCACG</w:t>
            </w:r>
          </w:p>
        </w:tc>
      </w:tr>
      <w:tr w:rsidR="008123A8" w:rsidRPr="008123A8" w14:paraId="259AE123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vAlign w:val="center"/>
            <w:hideMark/>
          </w:tcPr>
          <w:p w14:paraId="60789EDA" w14:textId="77777777" w:rsidR="008123A8" w:rsidRPr="008123A8" w:rsidRDefault="008123A8" w:rsidP="008123A8">
            <w:r w:rsidRPr="008123A8">
              <w:rPr>
                <w:b/>
                <w:bCs/>
              </w:rPr>
              <w:t>Ra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0E72F7ED" w14:textId="77777777" w:rsidR="008123A8" w:rsidRPr="008123A8" w:rsidRDefault="008123A8" w:rsidP="008123A8"/>
        </w:tc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B9DF3B2" w14:textId="77777777" w:rsidR="008123A8" w:rsidRPr="008123A8" w:rsidRDefault="008123A8" w:rsidP="008123A8"/>
        </w:tc>
      </w:tr>
      <w:tr w:rsidR="008123A8" w:rsidRPr="008123A8" w14:paraId="70EDB6E4" w14:textId="77777777" w:rsidTr="008123A8">
        <w:trPr>
          <w:trHeight w:val="432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41BBBDBA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Gapdh</w:t>
            </w:r>
            <w:proofErr w:type="spellEnd"/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5A6A6362" w14:textId="77777777" w:rsidR="008123A8" w:rsidRPr="008123A8" w:rsidRDefault="008123A8" w:rsidP="008123A8">
            <w:r w:rsidRPr="008123A8">
              <w:t>AGACAGCCGCATCTTCTTGT</w:t>
            </w:r>
          </w:p>
        </w:tc>
        <w:tc>
          <w:tcPr>
            <w:tcW w:w="2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3E738623" w14:textId="77777777" w:rsidR="008123A8" w:rsidRPr="008123A8" w:rsidRDefault="008123A8" w:rsidP="008123A8">
            <w:r w:rsidRPr="008123A8">
              <w:t>CTTGCCGTGGGTAGAGTCAT</w:t>
            </w:r>
          </w:p>
        </w:tc>
      </w:tr>
      <w:tr w:rsidR="008123A8" w:rsidRPr="008123A8" w14:paraId="6B0D2065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A8E4249" w14:textId="77777777" w:rsidR="008123A8" w:rsidRPr="008123A8" w:rsidRDefault="008123A8" w:rsidP="008123A8">
            <w:r w:rsidRPr="008123A8">
              <w:rPr>
                <w:i/>
                <w:iCs/>
              </w:rPr>
              <w:t>β-A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E91D54A" w14:textId="77777777" w:rsidR="008123A8" w:rsidRPr="008123A8" w:rsidRDefault="008123A8" w:rsidP="008123A8">
            <w:r w:rsidRPr="008123A8">
              <w:t>AGATCAAGATCATTGCTCCTCC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BB071DD" w14:textId="77777777" w:rsidR="008123A8" w:rsidRPr="008123A8" w:rsidRDefault="008123A8" w:rsidP="008123A8">
            <w:r w:rsidRPr="008123A8">
              <w:t>ACGCAGCTCAGTAACAGTCC</w:t>
            </w:r>
          </w:p>
        </w:tc>
      </w:tr>
      <w:tr w:rsidR="008123A8" w:rsidRPr="008123A8" w14:paraId="554D321A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71A0BF4B" w14:textId="77777777" w:rsidR="008123A8" w:rsidRPr="008123A8" w:rsidRDefault="008123A8" w:rsidP="008123A8">
            <w:r w:rsidRPr="008123A8">
              <w:rPr>
                <w:i/>
                <w:iCs/>
              </w:rPr>
              <w:t>Cnr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3ED7A325" w14:textId="77777777" w:rsidR="008123A8" w:rsidRPr="008123A8" w:rsidRDefault="008123A8" w:rsidP="008123A8">
            <w:r w:rsidRPr="008123A8">
              <w:t>TTCCACCGTAAAGACAGCC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719AA8DE" w14:textId="77777777" w:rsidR="008123A8" w:rsidRPr="008123A8" w:rsidRDefault="008123A8" w:rsidP="008123A8">
            <w:r w:rsidRPr="008123A8">
              <w:t>TCCACATCAGGCAAAAGGCC</w:t>
            </w:r>
          </w:p>
        </w:tc>
      </w:tr>
      <w:tr w:rsidR="008123A8" w:rsidRPr="008123A8" w14:paraId="1EE80C5A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0D87E731" w14:textId="77777777" w:rsidR="008123A8" w:rsidRPr="008123A8" w:rsidRDefault="008123A8" w:rsidP="008123A8">
            <w:r w:rsidRPr="008123A8">
              <w:rPr>
                <w:i/>
                <w:iCs/>
              </w:rPr>
              <w:t>Cnr2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31BCEAD0" w14:textId="77777777" w:rsidR="008123A8" w:rsidRPr="008123A8" w:rsidRDefault="008123A8" w:rsidP="008123A8">
            <w:r w:rsidRPr="008123A8">
              <w:t>TTGACCGATACCTATGTCTGTG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37890741" w14:textId="77777777" w:rsidR="008123A8" w:rsidRPr="008123A8" w:rsidRDefault="008123A8" w:rsidP="008123A8">
            <w:r w:rsidRPr="008123A8">
              <w:t>TGCTTTCCAGAGGACATACCC</w:t>
            </w:r>
          </w:p>
        </w:tc>
      </w:tr>
      <w:tr w:rsidR="008123A8" w:rsidRPr="008123A8" w14:paraId="06DCED8D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472E93F7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Faah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0EF3834" w14:textId="77777777" w:rsidR="008123A8" w:rsidRPr="008123A8" w:rsidRDefault="008123A8" w:rsidP="008123A8">
            <w:r w:rsidRPr="008123A8">
              <w:t>TGACAACTATACCATGCCCAG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544C1C0C" w14:textId="77777777" w:rsidR="008123A8" w:rsidRPr="008123A8" w:rsidRDefault="008123A8" w:rsidP="008123A8">
            <w:r w:rsidRPr="008123A8">
              <w:t>TAAGAAGGGAATCAGCGTGTGG</w:t>
            </w:r>
          </w:p>
        </w:tc>
      </w:tr>
      <w:tr w:rsidR="008123A8" w:rsidRPr="008123A8" w14:paraId="2E618105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491F0FE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Magl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4DD73802" w14:textId="77777777" w:rsidR="008123A8" w:rsidRPr="008123A8" w:rsidRDefault="008123A8" w:rsidP="008123A8">
            <w:r w:rsidRPr="008123A8">
              <w:t>ACGTGAACACCGTCCAGAA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548C889B" w14:textId="77777777" w:rsidR="008123A8" w:rsidRPr="008123A8" w:rsidRDefault="008123A8" w:rsidP="008123A8">
            <w:r w:rsidRPr="008123A8">
              <w:t>TTGGCAGCAAGGACCTTCAA </w:t>
            </w:r>
          </w:p>
        </w:tc>
      </w:tr>
      <w:tr w:rsidR="008123A8" w:rsidRPr="008123A8" w14:paraId="0D7A6273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6D9F6711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Dagl</w:t>
            </w:r>
            <w:proofErr w:type="spellEnd"/>
            <w:r w:rsidRPr="008123A8">
              <w:rPr>
                <w:i/>
                <w:iCs/>
              </w:rPr>
              <w:t>α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1741F79B" w14:textId="77777777" w:rsidR="008123A8" w:rsidRPr="008123A8" w:rsidRDefault="008123A8" w:rsidP="008123A8">
            <w:r w:rsidRPr="008123A8">
              <w:t>ATTCTCTCCTTCCTCCTG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58C4B5AC" w14:textId="77777777" w:rsidR="008123A8" w:rsidRPr="008123A8" w:rsidRDefault="008123A8" w:rsidP="008123A8">
            <w:r w:rsidRPr="008123A8">
              <w:t>ATTTGGGCTTGGTGCTTCG</w:t>
            </w:r>
          </w:p>
        </w:tc>
      </w:tr>
      <w:tr w:rsidR="008123A8" w:rsidRPr="008123A8" w14:paraId="5DB2C711" w14:textId="77777777" w:rsidTr="008123A8">
        <w:trPr>
          <w:trHeight w:val="432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2B1F9CE3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Nape-pld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76D27266" w14:textId="77777777" w:rsidR="008123A8" w:rsidRPr="008123A8" w:rsidRDefault="008123A8" w:rsidP="008123A8">
            <w:r w:rsidRPr="008123A8">
              <w:t>TGTCCCGGGTTCCAAAGAGGAGC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62" w:type="dxa"/>
              <w:bottom w:w="42" w:type="dxa"/>
              <w:right w:w="62" w:type="dxa"/>
            </w:tcMar>
            <w:hideMark/>
          </w:tcPr>
          <w:p w14:paraId="027BAD44" w14:textId="77777777" w:rsidR="008123A8" w:rsidRPr="008123A8" w:rsidRDefault="008123A8" w:rsidP="008123A8">
            <w:r w:rsidRPr="008123A8">
              <w:t>ACCATCAGCGTCGCGTGTCC</w:t>
            </w:r>
          </w:p>
        </w:tc>
      </w:tr>
    </w:tbl>
    <w:p w14:paraId="0FFA98D7" w14:textId="3DDBDEA8" w:rsidR="008123A8" w:rsidRDefault="008123A8" w:rsidP="008123A8"/>
    <w:p w14:paraId="36F9B231" w14:textId="77777777" w:rsidR="008123A8" w:rsidRDefault="008123A8">
      <w:r>
        <w:br w:type="page"/>
      </w:r>
    </w:p>
    <w:p w14:paraId="3F76710D" w14:textId="657B9C9E" w:rsidR="008123A8" w:rsidRP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3:</w:t>
      </w:r>
    </w:p>
    <w:p w14:paraId="3D24BD34" w14:textId="77777777" w:rsidR="008123A8" w:rsidRDefault="008123A8" w:rsidP="008123A8"/>
    <w:p w14:paraId="272B078E" w14:textId="58903E16" w:rsidR="008123A8" w:rsidRDefault="008123A8" w:rsidP="008123A8">
      <w:pPr>
        <w:rPr>
          <w:noProof/>
        </w:rPr>
      </w:pPr>
      <w:r>
        <w:rPr>
          <w:noProof/>
        </w:rPr>
        <w:drawing>
          <wp:inline distT="0" distB="0" distL="0" distR="0" wp14:anchorId="43A7C491" wp14:editId="52739BFF">
            <wp:extent cx="6256564" cy="2997378"/>
            <wp:effectExtent l="0" t="0" r="0" b="0"/>
            <wp:docPr id="1176107510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2245" cy="3004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CBF420" w14:textId="77777777" w:rsidR="008123A8" w:rsidRPr="008123A8" w:rsidRDefault="008123A8" w:rsidP="008123A8"/>
    <w:p w14:paraId="558B690E" w14:textId="77777777" w:rsidR="008123A8" w:rsidRPr="008123A8" w:rsidRDefault="008123A8" w:rsidP="008123A8"/>
    <w:p w14:paraId="191C8763" w14:textId="77777777" w:rsidR="008123A8" w:rsidRPr="008123A8" w:rsidRDefault="008123A8" w:rsidP="008123A8"/>
    <w:p w14:paraId="0E0C1C1E" w14:textId="77777777" w:rsidR="008123A8" w:rsidRPr="008123A8" w:rsidRDefault="008123A8" w:rsidP="008123A8"/>
    <w:p w14:paraId="5B6FC979" w14:textId="77777777" w:rsidR="008123A8" w:rsidRPr="008123A8" w:rsidRDefault="008123A8" w:rsidP="008123A8"/>
    <w:p w14:paraId="5C7E79B4" w14:textId="77777777" w:rsidR="008123A8" w:rsidRPr="008123A8" w:rsidRDefault="008123A8" w:rsidP="008123A8"/>
    <w:p w14:paraId="29449CCE" w14:textId="77777777" w:rsidR="008123A8" w:rsidRPr="008123A8" w:rsidRDefault="008123A8" w:rsidP="008123A8"/>
    <w:p w14:paraId="645B4C75" w14:textId="77777777" w:rsidR="008123A8" w:rsidRDefault="008123A8" w:rsidP="008123A8">
      <w:pPr>
        <w:rPr>
          <w:noProof/>
        </w:rPr>
      </w:pPr>
    </w:p>
    <w:p w14:paraId="5F210023" w14:textId="565B350C" w:rsidR="008123A8" w:rsidRDefault="008123A8" w:rsidP="008123A8">
      <w:pPr>
        <w:tabs>
          <w:tab w:val="left" w:pos="2925"/>
        </w:tabs>
      </w:pPr>
      <w:r>
        <w:tab/>
      </w:r>
    </w:p>
    <w:p w14:paraId="040EE7CD" w14:textId="77777777" w:rsidR="008123A8" w:rsidRDefault="008123A8">
      <w:r>
        <w:br w:type="page"/>
      </w:r>
    </w:p>
    <w:p w14:paraId="517A27F1" w14:textId="44460DA1" w:rsidR="008123A8" w:rsidRPr="008123A8" w:rsidRDefault="008123A8" w:rsidP="008123A8">
      <w:pPr>
        <w:tabs>
          <w:tab w:val="left" w:pos="2925"/>
        </w:tabs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4:</w:t>
      </w:r>
    </w:p>
    <w:p w14:paraId="77DC0A9A" w14:textId="77777777" w:rsidR="008123A8" w:rsidRDefault="008123A8" w:rsidP="008123A8">
      <w:pPr>
        <w:tabs>
          <w:tab w:val="left" w:pos="2925"/>
        </w:tabs>
      </w:pPr>
    </w:p>
    <w:p w14:paraId="55ECF154" w14:textId="33FAB2F1" w:rsidR="008123A8" w:rsidRDefault="008123A8" w:rsidP="008123A8">
      <w:pPr>
        <w:tabs>
          <w:tab w:val="left" w:pos="2925"/>
        </w:tabs>
      </w:pPr>
      <w:r>
        <w:rPr>
          <w:noProof/>
        </w:rPr>
        <w:drawing>
          <wp:inline distT="0" distB="0" distL="0" distR="0" wp14:anchorId="4A818CE8" wp14:editId="0CB4AF6A">
            <wp:extent cx="6232525" cy="2883258"/>
            <wp:effectExtent l="0" t="0" r="0" b="0"/>
            <wp:docPr id="2070265375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663" cy="28925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359584" w14:textId="77777777" w:rsidR="008123A8" w:rsidRDefault="008123A8" w:rsidP="008123A8"/>
    <w:p w14:paraId="080D16C6" w14:textId="792F6EC9" w:rsidR="008123A8" w:rsidRDefault="008123A8">
      <w:r>
        <w:br w:type="page"/>
      </w:r>
    </w:p>
    <w:p w14:paraId="2BBA1273" w14:textId="5FD2F227" w:rsidR="008123A8" w:rsidRP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5:</w:t>
      </w:r>
    </w:p>
    <w:p w14:paraId="41F1E358" w14:textId="77777777" w:rsidR="008123A8" w:rsidRDefault="008123A8" w:rsidP="008123A8"/>
    <w:p w14:paraId="06DE74E1" w14:textId="413753B9" w:rsidR="008123A8" w:rsidRDefault="008123A8" w:rsidP="008123A8">
      <w:pPr>
        <w:rPr>
          <w:noProof/>
        </w:rPr>
      </w:pPr>
      <w:r>
        <w:rPr>
          <w:noProof/>
        </w:rPr>
        <w:drawing>
          <wp:inline distT="0" distB="0" distL="0" distR="0" wp14:anchorId="66DCCFB9" wp14:editId="2AF44A0B">
            <wp:extent cx="6062730" cy="2794635"/>
            <wp:effectExtent l="0" t="0" r="0" b="0"/>
            <wp:docPr id="1698233360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4453" cy="28000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E9CC62" w14:textId="77777777" w:rsidR="008123A8" w:rsidRDefault="008123A8" w:rsidP="008123A8">
      <w:pPr>
        <w:rPr>
          <w:noProof/>
        </w:rPr>
      </w:pPr>
    </w:p>
    <w:p w14:paraId="50988F94" w14:textId="07C912BC" w:rsidR="008123A8" w:rsidRDefault="008123A8">
      <w:r>
        <w:br w:type="page"/>
      </w:r>
    </w:p>
    <w:p w14:paraId="47E07456" w14:textId="07672A9B" w:rsidR="008123A8" w:rsidRP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6:</w:t>
      </w:r>
    </w:p>
    <w:p w14:paraId="1E5F0D10" w14:textId="77777777" w:rsidR="008123A8" w:rsidRDefault="008123A8" w:rsidP="008123A8"/>
    <w:tbl>
      <w:tblPr>
        <w:tblW w:w="734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834"/>
        <w:gridCol w:w="1835"/>
        <w:gridCol w:w="1835"/>
        <w:gridCol w:w="1836"/>
      </w:tblGrid>
      <w:tr w:rsidR="008123A8" w:rsidRPr="008123A8" w14:paraId="6009F132" w14:textId="77777777" w:rsidTr="008123A8">
        <w:trPr>
          <w:trHeight w:val="959"/>
        </w:trPr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1FFDA1" w14:textId="77777777" w:rsidR="008123A8" w:rsidRPr="008123A8" w:rsidRDefault="008123A8" w:rsidP="008123A8">
            <w:r w:rsidRPr="008123A8">
              <w:rPr>
                <w:b/>
                <w:bCs/>
              </w:rPr>
              <w:t>Gen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1DEFC" w14:textId="77777777" w:rsidR="008123A8" w:rsidRPr="008123A8" w:rsidRDefault="008123A8" w:rsidP="008123A8">
            <w:r w:rsidRPr="008123A8">
              <w:rPr>
                <w:b/>
                <w:bCs/>
              </w:rPr>
              <w:t>CTRL</w:t>
            </w:r>
          </w:p>
          <w:p w14:paraId="43E426B0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D102C" w14:textId="77777777" w:rsidR="008123A8" w:rsidRPr="008123A8" w:rsidRDefault="008123A8" w:rsidP="008123A8">
            <w:r w:rsidRPr="008123A8">
              <w:rPr>
                <w:b/>
                <w:bCs/>
              </w:rPr>
              <w:t>OCD</w:t>
            </w:r>
          </w:p>
          <w:p w14:paraId="6452207A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4E6E0" w14:textId="77777777" w:rsidR="008123A8" w:rsidRPr="008123A8" w:rsidRDefault="008123A8" w:rsidP="008123A8">
            <w:r w:rsidRPr="008123A8">
              <w:rPr>
                <w:b/>
                <w:bCs/>
              </w:rPr>
              <w:t xml:space="preserve">p </w:t>
            </w:r>
            <w:proofErr w:type="spellStart"/>
            <w:r w:rsidRPr="008123A8">
              <w:rPr>
                <w:b/>
                <w:bCs/>
              </w:rPr>
              <w:t>value</w:t>
            </w:r>
            <w:proofErr w:type="spellEnd"/>
          </w:p>
        </w:tc>
      </w:tr>
      <w:tr w:rsidR="008123A8" w:rsidRPr="008123A8" w14:paraId="0DCCEDB8" w14:textId="77777777" w:rsidTr="008123A8">
        <w:trPr>
          <w:trHeight w:val="560"/>
        </w:trPr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6F27D" w14:textId="77777777" w:rsidR="008123A8" w:rsidRPr="008123A8" w:rsidRDefault="008123A8" w:rsidP="008123A8">
            <w:r w:rsidRPr="008123A8">
              <w:rPr>
                <w:i/>
                <w:iCs/>
              </w:rPr>
              <w:t>CNR1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191C3" w14:textId="77777777" w:rsidR="008123A8" w:rsidRPr="008123A8" w:rsidRDefault="008123A8" w:rsidP="008123A8">
            <w:r w:rsidRPr="008123A8">
              <w:t>1.35 ± 0.21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818C21" w14:textId="77777777" w:rsidR="008123A8" w:rsidRPr="008123A8" w:rsidRDefault="008123A8" w:rsidP="008123A8">
            <w:r w:rsidRPr="008123A8">
              <w:t>1.47 ± 0.37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9A0DC" w14:textId="77777777" w:rsidR="008123A8" w:rsidRPr="008123A8" w:rsidRDefault="008123A8" w:rsidP="008123A8">
            <w:r w:rsidRPr="008123A8">
              <w:t>0.3682</w:t>
            </w:r>
          </w:p>
        </w:tc>
      </w:tr>
      <w:tr w:rsidR="008123A8" w:rsidRPr="008123A8" w14:paraId="359ADDA9" w14:textId="77777777" w:rsidTr="008123A8">
        <w:trPr>
          <w:trHeight w:val="5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85E80" w14:textId="77777777" w:rsidR="008123A8" w:rsidRPr="008123A8" w:rsidRDefault="008123A8" w:rsidP="008123A8">
            <w:r w:rsidRPr="008123A8">
              <w:rPr>
                <w:i/>
                <w:iCs/>
              </w:rPr>
              <w:t>CNR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DFFE2" w14:textId="77777777" w:rsidR="008123A8" w:rsidRPr="008123A8" w:rsidRDefault="008123A8" w:rsidP="008123A8">
            <w:r w:rsidRPr="008123A8">
              <w:rPr>
                <w:b/>
                <w:bCs/>
              </w:rPr>
              <w:t>1.09 ± 0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E6175" w14:textId="77777777" w:rsidR="008123A8" w:rsidRPr="008123A8" w:rsidRDefault="008123A8" w:rsidP="008123A8">
            <w:r w:rsidRPr="008123A8">
              <w:rPr>
                <w:b/>
                <w:bCs/>
              </w:rPr>
              <w:t>0.76 ± 0.0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DB5F8" w14:textId="77777777" w:rsidR="008123A8" w:rsidRPr="008123A8" w:rsidRDefault="008123A8" w:rsidP="008123A8">
            <w:r w:rsidRPr="008123A8">
              <w:rPr>
                <w:b/>
                <w:bCs/>
              </w:rPr>
              <w:t>0.0263*</w:t>
            </w:r>
          </w:p>
        </w:tc>
      </w:tr>
      <w:tr w:rsidR="008123A8" w:rsidRPr="008123A8" w14:paraId="038DC923" w14:textId="77777777" w:rsidTr="008123A8">
        <w:trPr>
          <w:trHeight w:val="5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66BD2" w14:textId="77777777" w:rsidR="008123A8" w:rsidRPr="008123A8" w:rsidRDefault="008123A8" w:rsidP="008123A8">
            <w:r w:rsidRPr="008123A8">
              <w:rPr>
                <w:i/>
                <w:iCs/>
              </w:rPr>
              <w:t>FAAH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31F71" w14:textId="77777777" w:rsidR="008123A8" w:rsidRPr="008123A8" w:rsidRDefault="008123A8" w:rsidP="008123A8">
            <w:r w:rsidRPr="008123A8">
              <w:t>1.27 ± 0.2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A2F2F" w14:textId="77777777" w:rsidR="008123A8" w:rsidRPr="008123A8" w:rsidRDefault="008123A8" w:rsidP="008123A8">
            <w:r w:rsidRPr="008123A8">
              <w:t>0.91 ± 0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0DEBD" w14:textId="77777777" w:rsidR="008123A8" w:rsidRPr="008123A8" w:rsidRDefault="008123A8" w:rsidP="008123A8">
            <w:r w:rsidRPr="008123A8">
              <w:t>0.9102</w:t>
            </w:r>
          </w:p>
        </w:tc>
      </w:tr>
      <w:tr w:rsidR="008123A8" w:rsidRPr="008123A8" w14:paraId="074F2A34" w14:textId="77777777" w:rsidTr="008123A8">
        <w:trPr>
          <w:trHeight w:val="5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9FA56" w14:textId="77777777" w:rsidR="008123A8" w:rsidRPr="008123A8" w:rsidRDefault="008123A8" w:rsidP="008123A8">
            <w:r w:rsidRPr="008123A8">
              <w:rPr>
                <w:i/>
                <w:iCs/>
              </w:rPr>
              <w:t>MAG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59F0B" w14:textId="77777777" w:rsidR="008123A8" w:rsidRPr="008123A8" w:rsidRDefault="008123A8" w:rsidP="008123A8">
            <w:r w:rsidRPr="008123A8">
              <w:t>1.07 ± 0.0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32EC2" w14:textId="77777777" w:rsidR="008123A8" w:rsidRPr="008123A8" w:rsidRDefault="008123A8" w:rsidP="008123A8">
            <w:r w:rsidRPr="008123A8">
              <w:t>1.15 ± 0.1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58012" w14:textId="77777777" w:rsidR="008123A8" w:rsidRPr="008123A8" w:rsidRDefault="008123A8" w:rsidP="008123A8">
            <w:r w:rsidRPr="008123A8">
              <w:t>0.7979</w:t>
            </w:r>
          </w:p>
        </w:tc>
      </w:tr>
      <w:tr w:rsidR="008123A8" w:rsidRPr="008123A8" w14:paraId="4BFDF5DC" w14:textId="77777777" w:rsidTr="008123A8">
        <w:trPr>
          <w:trHeight w:val="5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2C371" w14:textId="77777777" w:rsidR="008123A8" w:rsidRPr="008123A8" w:rsidRDefault="008123A8" w:rsidP="008123A8">
            <w:r w:rsidRPr="008123A8">
              <w:rPr>
                <w:i/>
                <w:iCs/>
              </w:rPr>
              <w:t>DAGLα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08286" w14:textId="77777777" w:rsidR="008123A8" w:rsidRPr="008123A8" w:rsidRDefault="008123A8" w:rsidP="008123A8">
            <w:r w:rsidRPr="008123A8">
              <w:rPr>
                <w:b/>
                <w:bCs/>
              </w:rPr>
              <w:t>1.07 ± 0.0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BF233" w14:textId="77777777" w:rsidR="008123A8" w:rsidRPr="008123A8" w:rsidRDefault="008123A8" w:rsidP="008123A8">
            <w:r w:rsidRPr="008123A8">
              <w:rPr>
                <w:b/>
                <w:bCs/>
              </w:rPr>
              <w:t>0.74 ± 0.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75CC0" w14:textId="77777777" w:rsidR="008123A8" w:rsidRPr="008123A8" w:rsidRDefault="008123A8" w:rsidP="008123A8">
            <w:r w:rsidRPr="008123A8">
              <w:rPr>
                <w:b/>
                <w:bCs/>
              </w:rPr>
              <w:t>0.0056**</w:t>
            </w:r>
          </w:p>
        </w:tc>
      </w:tr>
      <w:tr w:rsidR="008123A8" w:rsidRPr="008123A8" w14:paraId="7BD9C8ED" w14:textId="77777777" w:rsidTr="008123A8">
        <w:trPr>
          <w:trHeight w:val="56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DD708" w14:textId="77777777" w:rsidR="008123A8" w:rsidRPr="008123A8" w:rsidRDefault="008123A8" w:rsidP="008123A8">
            <w:r w:rsidRPr="008123A8">
              <w:rPr>
                <w:i/>
                <w:iCs/>
              </w:rPr>
              <w:t>NAPE-P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F2D24" w14:textId="77777777" w:rsidR="008123A8" w:rsidRPr="008123A8" w:rsidRDefault="008123A8" w:rsidP="008123A8">
            <w:r w:rsidRPr="008123A8">
              <w:rPr>
                <w:b/>
                <w:bCs/>
              </w:rPr>
              <w:t>1.37 ± 0.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392C0" w14:textId="77777777" w:rsidR="008123A8" w:rsidRPr="008123A8" w:rsidRDefault="008123A8" w:rsidP="008123A8">
            <w:r w:rsidRPr="008123A8">
              <w:rPr>
                <w:b/>
                <w:bCs/>
              </w:rPr>
              <w:t>0.72 ± 0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18CF7" w14:textId="77777777" w:rsidR="008123A8" w:rsidRPr="008123A8" w:rsidRDefault="008123A8" w:rsidP="008123A8">
            <w:r w:rsidRPr="008123A8">
              <w:rPr>
                <w:b/>
                <w:bCs/>
              </w:rPr>
              <w:t>0.0253*</w:t>
            </w:r>
          </w:p>
        </w:tc>
      </w:tr>
    </w:tbl>
    <w:p w14:paraId="669B0602" w14:textId="06E06A9A" w:rsidR="008123A8" w:rsidRDefault="008123A8" w:rsidP="008123A8"/>
    <w:p w14:paraId="6A6656E8" w14:textId="77777777" w:rsidR="008123A8" w:rsidRDefault="008123A8">
      <w:r>
        <w:br w:type="page"/>
      </w:r>
    </w:p>
    <w:p w14:paraId="284C0173" w14:textId="31D2B177" w:rsidR="008123A8" w:rsidRP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7:</w:t>
      </w:r>
    </w:p>
    <w:p w14:paraId="3ABF6D70" w14:textId="77777777" w:rsidR="008123A8" w:rsidRDefault="008123A8" w:rsidP="008123A8"/>
    <w:tbl>
      <w:tblPr>
        <w:tblW w:w="7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2220"/>
        <w:gridCol w:w="2220"/>
        <w:gridCol w:w="1460"/>
      </w:tblGrid>
      <w:tr w:rsidR="008123A8" w:rsidRPr="008123A8" w14:paraId="3C95249D" w14:textId="77777777" w:rsidTr="008123A8">
        <w:trPr>
          <w:trHeight w:val="1038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FD0A78F" w14:textId="77777777" w:rsidR="008123A8" w:rsidRPr="008123A8" w:rsidRDefault="008123A8" w:rsidP="008123A8">
            <w:r w:rsidRPr="008123A8">
              <w:rPr>
                <w:b/>
                <w:bCs/>
                <w:i/>
                <w:iCs/>
              </w:rPr>
              <w:t>NAPE-PLD</w:t>
            </w:r>
          </w:p>
          <w:p w14:paraId="42B8F603" w14:textId="77777777" w:rsidR="008123A8" w:rsidRPr="008123A8" w:rsidRDefault="008123A8" w:rsidP="008123A8">
            <w:r w:rsidRPr="008123A8">
              <w:t xml:space="preserve">CpG </w:t>
            </w:r>
            <w:proofErr w:type="spellStart"/>
            <w:r w:rsidRPr="008123A8">
              <w:t>sit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CC29B7E" w14:textId="77777777" w:rsidR="008123A8" w:rsidRPr="008123A8" w:rsidRDefault="008123A8" w:rsidP="008123A8">
            <w:r w:rsidRPr="008123A8">
              <w:rPr>
                <w:b/>
                <w:bCs/>
              </w:rPr>
              <w:t>CTRL</w:t>
            </w:r>
          </w:p>
          <w:p w14:paraId="60D418C6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3C74244" w14:textId="77777777" w:rsidR="008123A8" w:rsidRPr="008123A8" w:rsidRDefault="008123A8" w:rsidP="008123A8">
            <w:r w:rsidRPr="008123A8">
              <w:rPr>
                <w:b/>
                <w:bCs/>
              </w:rPr>
              <w:t>OCD</w:t>
            </w:r>
          </w:p>
          <w:p w14:paraId="4E45F87A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D5A4EFD" w14:textId="77777777" w:rsidR="008123A8" w:rsidRPr="008123A8" w:rsidRDefault="008123A8" w:rsidP="008123A8">
            <w:r w:rsidRPr="008123A8">
              <w:rPr>
                <w:b/>
                <w:bCs/>
              </w:rPr>
              <w:t xml:space="preserve">p </w:t>
            </w:r>
            <w:proofErr w:type="spellStart"/>
            <w:r w:rsidRPr="008123A8">
              <w:rPr>
                <w:b/>
                <w:bCs/>
              </w:rPr>
              <w:t>value</w:t>
            </w:r>
            <w:proofErr w:type="spellEnd"/>
          </w:p>
        </w:tc>
      </w:tr>
      <w:tr w:rsidR="008123A8" w:rsidRPr="008123A8" w14:paraId="34B9B131" w14:textId="77777777" w:rsidTr="008123A8">
        <w:trPr>
          <w:trHeight w:val="504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0AA79AB" w14:textId="77777777" w:rsidR="008123A8" w:rsidRPr="008123A8" w:rsidRDefault="008123A8" w:rsidP="008123A8">
            <w:r w:rsidRPr="008123A8">
              <w:t>1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70A7EC5" w14:textId="77777777" w:rsidR="008123A8" w:rsidRPr="008123A8" w:rsidRDefault="008123A8" w:rsidP="008123A8">
            <w:r w:rsidRPr="008123A8">
              <w:t>5.22 ± 0.19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8AE29C1" w14:textId="77777777" w:rsidR="008123A8" w:rsidRPr="008123A8" w:rsidRDefault="008123A8" w:rsidP="008123A8">
            <w:r w:rsidRPr="008123A8">
              <w:t>6.41 ± 0.44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C8490F3" w14:textId="77777777" w:rsidR="008123A8" w:rsidRPr="008123A8" w:rsidRDefault="008123A8" w:rsidP="008123A8">
            <w:r w:rsidRPr="008123A8">
              <w:t>0.074</w:t>
            </w:r>
          </w:p>
        </w:tc>
      </w:tr>
      <w:tr w:rsidR="008123A8" w:rsidRPr="008123A8" w14:paraId="01F53BB9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2CF6277" w14:textId="77777777" w:rsidR="008123A8" w:rsidRPr="008123A8" w:rsidRDefault="008123A8" w:rsidP="008123A8">
            <w:r w:rsidRPr="008123A8"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9015BE0" w14:textId="77777777" w:rsidR="008123A8" w:rsidRPr="008123A8" w:rsidRDefault="008123A8" w:rsidP="008123A8">
            <w:r w:rsidRPr="008123A8">
              <w:t>2.84 ± 0.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42E88C0" w14:textId="77777777" w:rsidR="008123A8" w:rsidRPr="008123A8" w:rsidRDefault="008123A8" w:rsidP="008123A8">
            <w:r w:rsidRPr="008123A8">
              <w:t>3.50 ± 0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84108A3" w14:textId="77777777" w:rsidR="008123A8" w:rsidRPr="008123A8" w:rsidRDefault="008123A8" w:rsidP="008123A8">
            <w:r w:rsidRPr="008123A8">
              <w:t>0.135</w:t>
            </w:r>
          </w:p>
        </w:tc>
      </w:tr>
      <w:tr w:rsidR="008123A8" w:rsidRPr="008123A8" w14:paraId="4F5DF496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800C7E7" w14:textId="77777777" w:rsidR="008123A8" w:rsidRPr="008123A8" w:rsidRDefault="008123A8" w:rsidP="008123A8">
            <w:r w:rsidRPr="008123A8"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101BC65" w14:textId="77777777" w:rsidR="008123A8" w:rsidRPr="008123A8" w:rsidRDefault="008123A8" w:rsidP="008123A8">
            <w:r w:rsidRPr="008123A8">
              <w:t>6.31 ± 0.2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AA52026" w14:textId="77777777" w:rsidR="008123A8" w:rsidRPr="008123A8" w:rsidRDefault="008123A8" w:rsidP="008123A8">
            <w:r w:rsidRPr="008123A8">
              <w:t>8.06 ± 0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BCF00C8" w14:textId="77777777" w:rsidR="008123A8" w:rsidRPr="008123A8" w:rsidRDefault="008123A8" w:rsidP="008123A8">
            <w:r w:rsidRPr="008123A8">
              <w:t>0.001</w:t>
            </w:r>
          </w:p>
        </w:tc>
      </w:tr>
      <w:tr w:rsidR="008123A8" w:rsidRPr="008123A8" w14:paraId="4A24919E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27D091D" w14:textId="77777777" w:rsidR="008123A8" w:rsidRPr="008123A8" w:rsidRDefault="008123A8" w:rsidP="008123A8">
            <w:r w:rsidRPr="008123A8"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1D38994" w14:textId="77777777" w:rsidR="008123A8" w:rsidRPr="008123A8" w:rsidRDefault="008123A8" w:rsidP="008123A8">
            <w:r w:rsidRPr="008123A8">
              <w:t>3.91 ± 0.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B51F01F" w14:textId="77777777" w:rsidR="008123A8" w:rsidRPr="008123A8" w:rsidRDefault="008123A8" w:rsidP="008123A8">
            <w:r w:rsidRPr="008123A8">
              <w:t>4.65 ± 0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175AAC1" w14:textId="77777777" w:rsidR="008123A8" w:rsidRPr="008123A8" w:rsidRDefault="008123A8" w:rsidP="008123A8">
            <w:r w:rsidRPr="008123A8">
              <w:t>0.048</w:t>
            </w:r>
          </w:p>
        </w:tc>
      </w:tr>
      <w:tr w:rsidR="008123A8" w:rsidRPr="008123A8" w14:paraId="08F18CC3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7F33CA0" w14:textId="77777777" w:rsidR="008123A8" w:rsidRPr="008123A8" w:rsidRDefault="008123A8" w:rsidP="008123A8">
            <w:r w:rsidRPr="008123A8"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969CB59" w14:textId="77777777" w:rsidR="008123A8" w:rsidRPr="008123A8" w:rsidRDefault="008123A8" w:rsidP="008123A8">
            <w:r w:rsidRPr="008123A8">
              <w:t>5.30 ± 0.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AAAEDAB" w14:textId="77777777" w:rsidR="008123A8" w:rsidRPr="008123A8" w:rsidRDefault="008123A8" w:rsidP="008123A8">
            <w:r w:rsidRPr="008123A8">
              <w:t>6.28 ± 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A6CBF3F" w14:textId="77777777" w:rsidR="008123A8" w:rsidRPr="008123A8" w:rsidRDefault="008123A8" w:rsidP="008123A8">
            <w:r w:rsidRPr="008123A8">
              <w:t>0.088</w:t>
            </w:r>
          </w:p>
        </w:tc>
      </w:tr>
      <w:tr w:rsidR="008123A8" w:rsidRPr="008123A8" w14:paraId="7F57635D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5B1C326" w14:textId="77777777" w:rsidR="008123A8" w:rsidRPr="008123A8" w:rsidRDefault="008123A8" w:rsidP="008123A8">
            <w:r w:rsidRPr="008123A8"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F984604" w14:textId="77777777" w:rsidR="008123A8" w:rsidRPr="008123A8" w:rsidRDefault="008123A8" w:rsidP="008123A8">
            <w:r w:rsidRPr="008123A8">
              <w:t>1.08 ± 0.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FC31705" w14:textId="77777777" w:rsidR="008123A8" w:rsidRPr="008123A8" w:rsidRDefault="008123A8" w:rsidP="008123A8">
            <w:r w:rsidRPr="008123A8">
              <w:t>1.26 ± 0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A56CF31" w14:textId="77777777" w:rsidR="008123A8" w:rsidRPr="008123A8" w:rsidRDefault="008123A8" w:rsidP="008123A8">
            <w:r w:rsidRPr="008123A8">
              <w:t>0.158</w:t>
            </w:r>
          </w:p>
        </w:tc>
      </w:tr>
      <w:tr w:rsidR="008123A8" w:rsidRPr="008123A8" w14:paraId="2F266FA1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68BDB73" w14:textId="77777777" w:rsidR="008123A8" w:rsidRPr="008123A8" w:rsidRDefault="008123A8" w:rsidP="008123A8">
            <w:proofErr w:type="spellStart"/>
            <w:r w:rsidRPr="008123A8">
              <w:t>Averag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E6E9D93" w14:textId="77777777" w:rsidR="008123A8" w:rsidRPr="008123A8" w:rsidRDefault="008123A8" w:rsidP="008123A8">
            <w:r w:rsidRPr="008123A8">
              <w:t>4.11 ± 0.1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49FDF3B" w14:textId="77777777" w:rsidR="008123A8" w:rsidRPr="008123A8" w:rsidRDefault="008123A8" w:rsidP="008123A8">
            <w:r w:rsidRPr="008123A8">
              <w:t>5.02 ± 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4439136" w14:textId="77777777" w:rsidR="008123A8" w:rsidRPr="008123A8" w:rsidRDefault="008123A8" w:rsidP="008123A8">
            <w:r w:rsidRPr="008123A8">
              <w:t>0.020</w:t>
            </w:r>
          </w:p>
        </w:tc>
      </w:tr>
    </w:tbl>
    <w:p w14:paraId="233D6A21" w14:textId="29A16EB5" w:rsidR="008123A8" w:rsidRDefault="008123A8" w:rsidP="008123A8"/>
    <w:p w14:paraId="3120E2B5" w14:textId="77777777" w:rsidR="008123A8" w:rsidRDefault="008123A8">
      <w:r>
        <w:br w:type="page"/>
      </w:r>
    </w:p>
    <w:p w14:paraId="6281D3A6" w14:textId="338D1449" w:rsidR="008123A8" w:rsidRP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8:</w:t>
      </w:r>
    </w:p>
    <w:p w14:paraId="054CD33D" w14:textId="77777777" w:rsidR="008123A8" w:rsidRDefault="008123A8" w:rsidP="008123A8"/>
    <w:tbl>
      <w:tblPr>
        <w:tblW w:w="7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2220"/>
        <w:gridCol w:w="2220"/>
        <w:gridCol w:w="1460"/>
      </w:tblGrid>
      <w:tr w:rsidR="008123A8" w:rsidRPr="008123A8" w14:paraId="02C6289B" w14:textId="77777777" w:rsidTr="008123A8">
        <w:trPr>
          <w:trHeight w:val="1038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687292C" w14:textId="77777777" w:rsidR="008123A8" w:rsidRPr="008123A8" w:rsidRDefault="008123A8" w:rsidP="008123A8">
            <w:r w:rsidRPr="008123A8">
              <w:rPr>
                <w:b/>
                <w:bCs/>
                <w:i/>
                <w:iCs/>
                <w:lang w:val="en-US"/>
              </w:rPr>
              <w:t>DAGL</w:t>
            </w:r>
            <w:r w:rsidRPr="008123A8">
              <w:rPr>
                <w:b/>
                <w:bCs/>
                <w:i/>
                <w:iCs/>
                <w:lang w:val="el-GR"/>
              </w:rPr>
              <w:t>α</w:t>
            </w:r>
          </w:p>
          <w:p w14:paraId="1A4370E7" w14:textId="77777777" w:rsidR="008123A8" w:rsidRPr="008123A8" w:rsidRDefault="008123A8" w:rsidP="008123A8">
            <w:r w:rsidRPr="008123A8">
              <w:t xml:space="preserve">CpG </w:t>
            </w:r>
            <w:proofErr w:type="spellStart"/>
            <w:r w:rsidRPr="008123A8">
              <w:t>sit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84F0152" w14:textId="77777777" w:rsidR="008123A8" w:rsidRPr="008123A8" w:rsidRDefault="008123A8" w:rsidP="008123A8">
            <w:r w:rsidRPr="008123A8">
              <w:rPr>
                <w:b/>
                <w:bCs/>
              </w:rPr>
              <w:t>CTRL</w:t>
            </w:r>
          </w:p>
          <w:p w14:paraId="79F2717D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4F8CC48" w14:textId="77777777" w:rsidR="008123A8" w:rsidRPr="008123A8" w:rsidRDefault="008123A8" w:rsidP="008123A8">
            <w:r w:rsidRPr="008123A8">
              <w:rPr>
                <w:b/>
                <w:bCs/>
              </w:rPr>
              <w:t>OCD</w:t>
            </w:r>
          </w:p>
          <w:p w14:paraId="37C1DA5F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2E33DCA" w14:textId="77777777" w:rsidR="008123A8" w:rsidRPr="008123A8" w:rsidRDefault="008123A8" w:rsidP="008123A8">
            <w:r w:rsidRPr="008123A8">
              <w:rPr>
                <w:b/>
                <w:bCs/>
              </w:rPr>
              <w:t xml:space="preserve">p </w:t>
            </w:r>
            <w:proofErr w:type="spellStart"/>
            <w:r w:rsidRPr="008123A8">
              <w:rPr>
                <w:b/>
                <w:bCs/>
              </w:rPr>
              <w:t>value</w:t>
            </w:r>
            <w:proofErr w:type="spellEnd"/>
          </w:p>
        </w:tc>
      </w:tr>
      <w:tr w:rsidR="008123A8" w:rsidRPr="008123A8" w14:paraId="73CAEE6F" w14:textId="77777777" w:rsidTr="008123A8">
        <w:trPr>
          <w:trHeight w:val="504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7107AF5" w14:textId="77777777" w:rsidR="008123A8" w:rsidRPr="008123A8" w:rsidRDefault="008123A8" w:rsidP="008123A8">
            <w:r w:rsidRPr="008123A8">
              <w:t>1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E49C8C6" w14:textId="77777777" w:rsidR="008123A8" w:rsidRPr="008123A8" w:rsidRDefault="008123A8" w:rsidP="008123A8">
            <w:r w:rsidRPr="008123A8">
              <w:t>6.96 ± 0.29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FA80E25" w14:textId="77777777" w:rsidR="008123A8" w:rsidRPr="008123A8" w:rsidRDefault="008123A8" w:rsidP="008123A8">
            <w:r w:rsidRPr="008123A8">
              <w:t>6.37 ± 0.19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D334AD7" w14:textId="77777777" w:rsidR="008123A8" w:rsidRPr="008123A8" w:rsidRDefault="008123A8" w:rsidP="008123A8">
            <w:r w:rsidRPr="008123A8">
              <w:t>0.267</w:t>
            </w:r>
          </w:p>
        </w:tc>
      </w:tr>
      <w:tr w:rsidR="008123A8" w:rsidRPr="008123A8" w14:paraId="15CD8325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B2A160E" w14:textId="77777777" w:rsidR="008123A8" w:rsidRPr="008123A8" w:rsidRDefault="008123A8" w:rsidP="008123A8">
            <w:r w:rsidRPr="008123A8"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89CE922" w14:textId="77777777" w:rsidR="008123A8" w:rsidRPr="008123A8" w:rsidRDefault="008123A8" w:rsidP="008123A8">
            <w:r w:rsidRPr="008123A8">
              <w:t>6.42 ± 0.3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6A89339" w14:textId="77777777" w:rsidR="008123A8" w:rsidRPr="008123A8" w:rsidRDefault="008123A8" w:rsidP="008123A8">
            <w:r w:rsidRPr="008123A8">
              <w:t>6.34 ± 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C24AB54" w14:textId="77777777" w:rsidR="008123A8" w:rsidRPr="008123A8" w:rsidRDefault="008123A8" w:rsidP="008123A8">
            <w:r w:rsidRPr="008123A8">
              <w:t>&gt;0.999</w:t>
            </w:r>
          </w:p>
        </w:tc>
      </w:tr>
      <w:tr w:rsidR="008123A8" w:rsidRPr="008123A8" w14:paraId="73ADE680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82CDCD0" w14:textId="77777777" w:rsidR="008123A8" w:rsidRPr="008123A8" w:rsidRDefault="008123A8" w:rsidP="008123A8">
            <w:r w:rsidRPr="008123A8"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C1FDE25" w14:textId="77777777" w:rsidR="008123A8" w:rsidRPr="008123A8" w:rsidRDefault="008123A8" w:rsidP="008123A8">
            <w:r w:rsidRPr="008123A8">
              <w:t>7.88 ± 1.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D9A0F54" w14:textId="77777777" w:rsidR="008123A8" w:rsidRPr="008123A8" w:rsidRDefault="008123A8" w:rsidP="008123A8">
            <w:r w:rsidRPr="008123A8">
              <w:t>6.16 ± 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A4AD3D9" w14:textId="77777777" w:rsidR="008123A8" w:rsidRPr="008123A8" w:rsidRDefault="008123A8" w:rsidP="008123A8">
            <w:r w:rsidRPr="008123A8">
              <w:t>0.530</w:t>
            </w:r>
          </w:p>
        </w:tc>
      </w:tr>
      <w:tr w:rsidR="008123A8" w:rsidRPr="008123A8" w14:paraId="173BD69C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1709EF4" w14:textId="77777777" w:rsidR="008123A8" w:rsidRPr="008123A8" w:rsidRDefault="008123A8" w:rsidP="008123A8">
            <w:r w:rsidRPr="008123A8"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88EEA8F" w14:textId="77777777" w:rsidR="008123A8" w:rsidRPr="008123A8" w:rsidRDefault="008123A8" w:rsidP="008123A8">
            <w:r w:rsidRPr="008123A8">
              <w:t>7.64 ± 0.4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DC9236C" w14:textId="77777777" w:rsidR="008123A8" w:rsidRPr="008123A8" w:rsidRDefault="008123A8" w:rsidP="008123A8">
            <w:r w:rsidRPr="008123A8">
              <w:t>8.25 ± 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860DE45" w14:textId="77777777" w:rsidR="008123A8" w:rsidRPr="008123A8" w:rsidRDefault="008123A8" w:rsidP="008123A8">
            <w:r w:rsidRPr="008123A8">
              <w:t>0.944</w:t>
            </w:r>
          </w:p>
        </w:tc>
      </w:tr>
      <w:tr w:rsidR="008123A8" w:rsidRPr="008123A8" w14:paraId="17F1A80E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DA4D478" w14:textId="77777777" w:rsidR="008123A8" w:rsidRPr="008123A8" w:rsidRDefault="008123A8" w:rsidP="008123A8">
            <w:r w:rsidRPr="008123A8"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777E977" w14:textId="77777777" w:rsidR="008123A8" w:rsidRPr="008123A8" w:rsidRDefault="008123A8" w:rsidP="008123A8">
            <w:r w:rsidRPr="008123A8">
              <w:t>7.80 ± 0.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7E446D64" w14:textId="77777777" w:rsidR="008123A8" w:rsidRPr="008123A8" w:rsidRDefault="008123A8" w:rsidP="008123A8">
            <w:r w:rsidRPr="008123A8">
              <w:t>7.65 ± 0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2259C80" w14:textId="77777777" w:rsidR="008123A8" w:rsidRPr="008123A8" w:rsidRDefault="008123A8" w:rsidP="008123A8">
            <w:r w:rsidRPr="008123A8">
              <w:t>0.999</w:t>
            </w:r>
          </w:p>
        </w:tc>
      </w:tr>
      <w:tr w:rsidR="008123A8" w:rsidRPr="008123A8" w14:paraId="512EF0E4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CC8D47D" w14:textId="77777777" w:rsidR="008123A8" w:rsidRPr="008123A8" w:rsidRDefault="008123A8" w:rsidP="008123A8">
            <w:r w:rsidRPr="008123A8">
              <w:t>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F8C8A1D" w14:textId="77777777" w:rsidR="008123A8" w:rsidRPr="008123A8" w:rsidRDefault="008123A8" w:rsidP="008123A8">
            <w:r w:rsidRPr="008123A8">
              <w:t>33.66 ± 0.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3D9B580C" w14:textId="77777777" w:rsidR="008123A8" w:rsidRPr="008123A8" w:rsidRDefault="008123A8" w:rsidP="008123A8">
            <w:r w:rsidRPr="008123A8">
              <w:t>32.40 ± 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B8D9237" w14:textId="77777777" w:rsidR="008123A8" w:rsidRPr="008123A8" w:rsidRDefault="008123A8" w:rsidP="008123A8">
            <w:r w:rsidRPr="008123A8">
              <w:t>0.554</w:t>
            </w:r>
          </w:p>
        </w:tc>
      </w:tr>
      <w:tr w:rsidR="008123A8" w:rsidRPr="008123A8" w14:paraId="44BAB262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0DC3B6A" w14:textId="77777777" w:rsidR="008123A8" w:rsidRPr="008123A8" w:rsidRDefault="008123A8" w:rsidP="008123A8">
            <w:proofErr w:type="spellStart"/>
            <w:r w:rsidRPr="008123A8">
              <w:t>Averag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BE00A27" w14:textId="77777777" w:rsidR="008123A8" w:rsidRPr="008123A8" w:rsidRDefault="008123A8" w:rsidP="008123A8">
            <w:r w:rsidRPr="008123A8">
              <w:t>11.73 ± 0.2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CF2604C" w14:textId="77777777" w:rsidR="008123A8" w:rsidRPr="008123A8" w:rsidRDefault="008123A8" w:rsidP="008123A8">
            <w:r w:rsidRPr="008123A8">
              <w:t>11.24 ± 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9650D43" w14:textId="77777777" w:rsidR="008123A8" w:rsidRPr="008123A8" w:rsidRDefault="008123A8" w:rsidP="008123A8">
            <w:r w:rsidRPr="008123A8">
              <w:t>0.762</w:t>
            </w:r>
          </w:p>
        </w:tc>
      </w:tr>
    </w:tbl>
    <w:p w14:paraId="0016ADDF" w14:textId="4661AF5C" w:rsidR="008123A8" w:rsidRDefault="008123A8" w:rsidP="008123A8"/>
    <w:p w14:paraId="2C912E52" w14:textId="77777777" w:rsidR="008123A8" w:rsidRDefault="008123A8">
      <w:r>
        <w:br w:type="page"/>
      </w:r>
    </w:p>
    <w:p w14:paraId="66E6FC15" w14:textId="17CC8506" w:rsidR="008123A8" w:rsidRP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9:</w:t>
      </w:r>
    </w:p>
    <w:p w14:paraId="5F5AE0A1" w14:textId="77777777" w:rsidR="008123A8" w:rsidRDefault="008123A8" w:rsidP="008123A8"/>
    <w:tbl>
      <w:tblPr>
        <w:tblW w:w="7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2220"/>
        <w:gridCol w:w="2220"/>
        <w:gridCol w:w="1460"/>
      </w:tblGrid>
      <w:tr w:rsidR="008123A8" w:rsidRPr="008123A8" w14:paraId="4EB7EFC0" w14:textId="77777777" w:rsidTr="008123A8">
        <w:trPr>
          <w:trHeight w:val="1038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5659FB2" w14:textId="77777777" w:rsidR="008123A8" w:rsidRPr="008123A8" w:rsidRDefault="008123A8" w:rsidP="008123A8">
            <w:r w:rsidRPr="008123A8">
              <w:rPr>
                <w:b/>
                <w:bCs/>
                <w:i/>
                <w:iCs/>
                <w:lang w:val="en-US"/>
              </w:rPr>
              <w:t>CNR2</w:t>
            </w:r>
          </w:p>
          <w:p w14:paraId="46AC3EB7" w14:textId="77777777" w:rsidR="008123A8" w:rsidRPr="008123A8" w:rsidRDefault="008123A8" w:rsidP="008123A8">
            <w:r w:rsidRPr="008123A8">
              <w:t xml:space="preserve">CpG </w:t>
            </w:r>
            <w:proofErr w:type="spellStart"/>
            <w:r w:rsidRPr="008123A8">
              <w:t>sites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8EEBE28" w14:textId="77777777" w:rsidR="008123A8" w:rsidRPr="008123A8" w:rsidRDefault="008123A8" w:rsidP="008123A8">
            <w:r w:rsidRPr="008123A8">
              <w:rPr>
                <w:b/>
                <w:bCs/>
              </w:rPr>
              <w:t>CTRL</w:t>
            </w:r>
          </w:p>
          <w:p w14:paraId="5A01EFE7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175D55ED" w14:textId="77777777" w:rsidR="008123A8" w:rsidRPr="008123A8" w:rsidRDefault="008123A8" w:rsidP="008123A8">
            <w:r w:rsidRPr="008123A8">
              <w:rPr>
                <w:b/>
                <w:bCs/>
              </w:rPr>
              <w:t>OCD</w:t>
            </w:r>
          </w:p>
          <w:p w14:paraId="72B612E0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4DFF1AE7" w14:textId="77777777" w:rsidR="008123A8" w:rsidRPr="008123A8" w:rsidRDefault="008123A8" w:rsidP="008123A8">
            <w:r w:rsidRPr="008123A8">
              <w:rPr>
                <w:b/>
                <w:bCs/>
              </w:rPr>
              <w:t xml:space="preserve">p </w:t>
            </w:r>
            <w:proofErr w:type="spellStart"/>
            <w:r w:rsidRPr="008123A8">
              <w:rPr>
                <w:b/>
                <w:bCs/>
              </w:rPr>
              <w:t>value</w:t>
            </w:r>
            <w:proofErr w:type="spellEnd"/>
          </w:p>
        </w:tc>
      </w:tr>
      <w:tr w:rsidR="008123A8" w:rsidRPr="008123A8" w14:paraId="12D3FA4F" w14:textId="77777777" w:rsidTr="008123A8">
        <w:trPr>
          <w:trHeight w:val="504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01757ECE" w14:textId="77777777" w:rsidR="008123A8" w:rsidRPr="008123A8" w:rsidRDefault="008123A8" w:rsidP="008123A8">
            <w:r w:rsidRPr="008123A8">
              <w:t>1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E6773" w14:textId="77777777" w:rsidR="008123A8" w:rsidRPr="008123A8" w:rsidRDefault="008123A8" w:rsidP="008123A8">
            <w:r w:rsidRPr="008123A8">
              <w:t>67.29 ± 6.14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36C9C" w14:textId="77777777" w:rsidR="008123A8" w:rsidRPr="008123A8" w:rsidRDefault="008123A8" w:rsidP="008123A8">
            <w:r w:rsidRPr="008123A8">
              <w:t>61.03 ± 7.46</w:t>
            </w:r>
          </w:p>
        </w:tc>
        <w:tc>
          <w:tcPr>
            <w:tcW w:w="14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A8D1A" w14:textId="77777777" w:rsidR="008123A8" w:rsidRPr="008123A8" w:rsidRDefault="008123A8" w:rsidP="008123A8">
            <w:r w:rsidRPr="008123A8">
              <w:t>0.995</w:t>
            </w:r>
          </w:p>
        </w:tc>
      </w:tr>
      <w:tr w:rsidR="008123A8" w:rsidRPr="008123A8" w14:paraId="63557B0F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93676B3" w14:textId="77777777" w:rsidR="008123A8" w:rsidRPr="008123A8" w:rsidRDefault="008123A8" w:rsidP="008123A8">
            <w:r w:rsidRPr="008123A8">
              <w:t>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48E3C" w14:textId="77777777" w:rsidR="008123A8" w:rsidRPr="008123A8" w:rsidRDefault="008123A8" w:rsidP="008123A8">
            <w:r w:rsidRPr="008123A8">
              <w:t>76.40 ± 5.6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19280" w14:textId="77777777" w:rsidR="008123A8" w:rsidRPr="008123A8" w:rsidRDefault="008123A8" w:rsidP="008123A8">
            <w:r w:rsidRPr="008123A8">
              <w:t>61.58 ± 8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E1843" w14:textId="77777777" w:rsidR="008123A8" w:rsidRPr="008123A8" w:rsidRDefault="008123A8" w:rsidP="008123A8">
            <w:r w:rsidRPr="008123A8">
              <w:t>0.641</w:t>
            </w:r>
          </w:p>
        </w:tc>
      </w:tr>
      <w:tr w:rsidR="008123A8" w:rsidRPr="008123A8" w14:paraId="7F9FBDF7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615EDB8B" w14:textId="77777777" w:rsidR="008123A8" w:rsidRPr="008123A8" w:rsidRDefault="008123A8" w:rsidP="008123A8">
            <w:r w:rsidRPr="008123A8"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95AC9" w14:textId="77777777" w:rsidR="008123A8" w:rsidRPr="008123A8" w:rsidRDefault="008123A8" w:rsidP="008123A8">
            <w:r w:rsidRPr="008123A8">
              <w:t>63.91 ± 6.7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C8B16" w14:textId="77777777" w:rsidR="008123A8" w:rsidRPr="008123A8" w:rsidRDefault="008123A8" w:rsidP="008123A8">
            <w:r w:rsidRPr="008123A8">
              <w:t>64.66 ± 6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30C26E" w14:textId="77777777" w:rsidR="008123A8" w:rsidRPr="008123A8" w:rsidRDefault="008123A8" w:rsidP="008123A8">
            <w:r w:rsidRPr="008123A8">
              <w:t>0.999</w:t>
            </w:r>
          </w:p>
        </w:tc>
      </w:tr>
      <w:tr w:rsidR="008123A8" w:rsidRPr="008123A8" w14:paraId="5C2DAE21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E479BED" w14:textId="77777777" w:rsidR="008123A8" w:rsidRPr="008123A8" w:rsidRDefault="008123A8" w:rsidP="008123A8">
            <w:r w:rsidRPr="008123A8"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59BDB" w14:textId="77777777" w:rsidR="008123A8" w:rsidRPr="008123A8" w:rsidRDefault="008123A8" w:rsidP="008123A8">
            <w:r w:rsidRPr="008123A8">
              <w:t>82.44 ± 5.7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8E258" w14:textId="77777777" w:rsidR="008123A8" w:rsidRPr="008123A8" w:rsidRDefault="008123A8" w:rsidP="008123A8">
            <w:r w:rsidRPr="008123A8">
              <w:t>79.35 ± 5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0363E" w14:textId="77777777" w:rsidR="008123A8" w:rsidRPr="008123A8" w:rsidRDefault="008123A8" w:rsidP="008123A8">
            <w:r w:rsidRPr="008123A8">
              <w:t>0.957</w:t>
            </w:r>
          </w:p>
        </w:tc>
      </w:tr>
      <w:tr w:rsidR="008123A8" w:rsidRPr="008123A8" w14:paraId="2AD0A071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5F7E1E60" w14:textId="77777777" w:rsidR="008123A8" w:rsidRPr="008123A8" w:rsidRDefault="008123A8" w:rsidP="008123A8">
            <w:r w:rsidRPr="008123A8">
              <w:t>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0226B" w14:textId="77777777" w:rsidR="008123A8" w:rsidRPr="008123A8" w:rsidRDefault="008123A8" w:rsidP="008123A8">
            <w:r w:rsidRPr="008123A8">
              <w:t>55.09 ± 4.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518AB" w14:textId="77777777" w:rsidR="008123A8" w:rsidRPr="008123A8" w:rsidRDefault="008123A8" w:rsidP="008123A8">
            <w:r w:rsidRPr="008123A8">
              <w:t>45.96 ± 5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041FE" w14:textId="77777777" w:rsidR="008123A8" w:rsidRPr="008123A8" w:rsidRDefault="008123A8" w:rsidP="008123A8">
            <w:r w:rsidRPr="008123A8">
              <w:t>0.815</w:t>
            </w:r>
          </w:p>
        </w:tc>
      </w:tr>
      <w:tr w:rsidR="008123A8" w:rsidRPr="008123A8" w14:paraId="73FD8498" w14:textId="77777777" w:rsidTr="008123A8">
        <w:trPr>
          <w:trHeight w:val="50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vAlign w:val="center"/>
            <w:hideMark/>
          </w:tcPr>
          <w:p w14:paraId="20A7C992" w14:textId="77777777" w:rsidR="008123A8" w:rsidRPr="008123A8" w:rsidRDefault="008123A8" w:rsidP="008123A8">
            <w:proofErr w:type="spellStart"/>
            <w:r w:rsidRPr="008123A8">
              <w:t>Average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CBA8E" w14:textId="77777777" w:rsidR="008123A8" w:rsidRPr="008123A8" w:rsidRDefault="008123A8" w:rsidP="008123A8">
            <w:r w:rsidRPr="008123A8">
              <w:t>69.03 ± 4.7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DD598" w14:textId="77777777" w:rsidR="008123A8" w:rsidRPr="008123A8" w:rsidRDefault="008123A8" w:rsidP="008123A8">
            <w:r w:rsidRPr="008123A8">
              <w:t>62.52 ± 5.6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7F34B" w14:textId="77777777" w:rsidR="008123A8" w:rsidRPr="008123A8" w:rsidRDefault="008123A8" w:rsidP="008123A8">
            <w:r w:rsidRPr="008123A8">
              <w:t>0.883</w:t>
            </w:r>
          </w:p>
        </w:tc>
      </w:tr>
    </w:tbl>
    <w:p w14:paraId="0C5DC32C" w14:textId="25860570" w:rsidR="008123A8" w:rsidRDefault="008123A8" w:rsidP="008123A8"/>
    <w:p w14:paraId="218B5DB9" w14:textId="77777777" w:rsidR="008123A8" w:rsidRDefault="008123A8">
      <w:r>
        <w:br w:type="page"/>
      </w:r>
    </w:p>
    <w:p w14:paraId="0D418488" w14:textId="07B7A593" w:rsidR="008123A8" w:rsidRP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10:</w:t>
      </w:r>
    </w:p>
    <w:p w14:paraId="5E6F3CA4" w14:textId="77777777" w:rsidR="008123A8" w:rsidRDefault="008123A8" w:rsidP="008123A8"/>
    <w:tbl>
      <w:tblPr>
        <w:tblW w:w="7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60"/>
        <w:gridCol w:w="1860"/>
        <w:gridCol w:w="1860"/>
        <w:gridCol w:w="1900"/>
      </w:tblGrid>
      <w:tr w:rsidR="008123A8" w:rsidRPr="008123A8" w14:paraId="52C89E1F" w14:textId="77777777" w:rsidTr="008123A8">
        <w:trPr>
          <w:trHeight w:val="759"/>
        </w:trPr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0D375F74" w14:textId="77777777" w:rsidR="008123A8" w:rsidRPr="008123A8" w:rsidRDefault="008123A8" w:rsidP="008123A8">
            <w:r w:rsidRPr="008123A8">
              <w:rPr>
                <w:b/>
                <w:bCs/>
                <w:lang w:val="en-US"/>
              </w:rPr>
              <w:t>Gen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2055A4C2" w14:textId="77777777" w:rsidR="008123A8" w:rsidRPr="008123A8" w:rsidRDefault="008123A8" w:rsidP="008123A8">
            <w:r w:rsidRPr="008123A8">
              <w:rPr>
                <w:b/>
                <w:bCs/>
              </w:rPr>
              <w:t>CTRL</w:t>
            </w:r>
          </w:p>
          <w:p w14:paraId="109E621F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27270938" w14:textId="77777777" w:rsidR="008123A8" w:rsidRPr="008123A8" w:rsidRDefault="008123A8" w:rsidP="008123A8">
            <w:r w:rsidRPr="008123A8">
              <w:rPr>
                <w:b/>
                <w:bCs/>
              </w:rPr>
              <w:t>MAT-HET</w:t>
            </w:r>
          </w:p>
          <w:p w14:paraId="1F996789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  <w:hideMark/>
          </w:tcPr>
          <w:p w14:paraId="5B25C377" w14:textId="77777777" w:rsidR="008123A8" w:rsidRPr="008123A8" w:rsidRDefault="008123A8" w:rsidP="008123A8">
            <w:r w:rsidRPr="008123A8">
              <w:rPr>
                <w:b/>
                <w:bCs/>
              </w:rPr>
              <w:t xml:space="preserve">p </w:t>
            </w:r>
            <w:proofErr w:type="spellStart"/>
            <w:r w:rsidRPr="008123A8">
              <w:rPr>
                <w:b/>
                <w:bCs/>
              </w:rPr>
              <w:t>value</w:t>
            </w:r>
            <w:proofErr w:type="spellEnd"/>
          </w:p>
        </w:tc>
      </w:tr>
      <w:tr w:rsidR="008123A8" w:rsidRPr="008123A8" w14:paraId="07F9E1EA" w14:textId="77777777" w:rsidTr="008123A8">
        <w:trPr>
          <w:trHeight w:val="522"/>
        </w:trPr>
        <w:tc>
          <w:tcPr>
            <w:tcW w:w="748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566E8B2" w14:textId="77777777" w:rsidR="008123A8" w:rsidRPr="008123A8" w:rsidRDefault="008123A8" w:rsidP="008123A8">
            <w:proofErr w:type="spellStart"/>
            <w:r w:rsidRPr="008123A8">
              <w:rPr>
                <w:b/>
                <w:bCs/>
              </w:rPr>
              <w:t>Prefrontal</w:t>
            </w:r>
            <w:proofErr w:type="spellEnd"/>
            <w:r w:rsidRPr="008123A8">
              <w:rPr>
                <w:b/>
                <w:bCs/>
              </w:rPr>
              <w:t xml:space="preserve"> </w:t>
            </w:r>
            <w:proofErr w:type="spellStart"/>
            <w:r w:rsidRPr="008123A8">
              <w:rPr>
                <w:b/>
                <w:bCs/>
              </w:rPr>
              <w:t>cortex</w:t>
            </w:r>
            <w:proofErr w:type="spellEnd"/>
          </w:p>
        </w:tc>
      </w:tr>
      <w:tr w:rsidR="008123A8" w:rsidRPr="008123A8" w14:paraId="1CAC3DF0" w14:textId="77777777" w:rsidTr="008123A8">
        <w:trPr>
          <w:trHeight w:val="522"/>
        </w:trPr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85C7B31" w14:textId="77777777" w:rsidR="008123A8" w:rsidRPr="008123A8" w:rsidRDefault="008123A8" w:rsidP="008123A8">
            <w:r w:rsidRPr="008123A8">
              <w:rPr>
                <w:i/>
                <w:iCs/>
              </w:rPr>
              <w:t>Cnr1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EEECE95" w14:textId="77777777" w:rsidR="008123A8" w:rsidRPr="008123A8" w:rsidRDefault="008123A8" w:rsidP="008123A8">
            <w:r w:rsidRPr="008123A8">
              <w:t>1.142 ± 0.18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A78046C" w14:textId="77777777" w:rsidR="008123A8" w:rsidRPr="008123A8" w:rsidRDefault="008123A8" w:rsidP="008123A8">
            <w:r w:rsidRPr="008123A8">
              <w:t>1.011 ± 0.09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4E51FE" w14:textId="77777777" w:rsidR="008123A8" w:rsidRPr="008123A8" w:rsidRDefault="008123A8" w:rsidP="008123A8">
            <w:r w:rsidRPr="008123A8">
              <w:t>0.6842</w:t>
            </w:r>
          </w:p>
        </w:tc>
      </w:tr>
      <w:tr w:rsidR="008123A8" w:rsidRPr="008123A8" w14:paraId="0560164B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6D0F0AA" w14:textId="77777777" w:rsidR="008123A8" w:rsidRPr="008123A8" w:rsidRDefault="008123A8" w:rsidP="008123A8">
            <w:r w:rsidRPr="008123A8">
              <w:rPr>
                <w:i/>
                <w:iCs/>
              </w:rPr>
              <w:t>Cnr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8AD6061" w14:textId="77777777" w:rsidR="008123A8" w:rsidRPr="008123A8" w:rsidRDefault="008123A8" w:rsidP="008123A8">
            <w:r w:rsidRPr="008123A8">
              <w:t>1.214 ± 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E575309" w14:textId="77777777" w:rsidR="008123A8" w:rsidRPr="008123A8" w:rsidRDefault="008123A8" w:rsidP="008123A8">
            <w:r w:rsidRPr="008123A8">
              <w:t>1.067 ± 0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7196C64" w14:textId="77777777" w:rsidR="008123A8" w:rsidRPr="008123A8" w:rsidRDefault="008123A8" w:rsidP="008123A8">
            <w:r w:rsidRPr="008123A8">
              <w:t>0.7197</w:t>
            </w:r>
          </w:p>
        </w:tc>
      </w:tr>
      <w:tr w:rsidR="008123A8" w:rsidRPr="008123A8" w14:paraId="36D6BAAB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243E62E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Faah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1E24FA0" w14:textId="77777777" w:rsidR="008123A8" w:rsidRPr="008123A8" w:rsidRDefault="008123A8" w:rsidP="008123A8">
            <w:r w:rsidRPr="008123A8">
              <w:t>1.107 ± 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2156998" w14:textId="77777777" w:rsidR="008123A8" w:rsidRPr="008123A8" w:rsidRDefault="008123A8" w:rsidP="008123A8">
            <w:r w:rsidRPr="008123A8">
              <w:t>1.196 ± 0.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A80B618" w14:textId="77777777" w:rsidR="008123A8" w:rsidRPr="008123A8" w:rsidRDefault="008123A8" w:rsidP="008123A8">
            <w:r w:rsidRPr="008123A8">
              <w:t>0.7197</w:t>
            </w:r>
          </w:p>
        </w:tc>
      </w:tr>
      <w:tr w:rsidR="008123A8" w:rsidRPr="008123A8" w14:paraId="3B7A862E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6C40703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Mag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94DF694" w14:textId="77777777" w:rsidR="008123A8" w:rsidRPr="008123A8" w:rsidRDefault="008123A8" w:rsidP="008123A8">
            <w:r w:rsidRPr="008123A8">
              <w:t>1.088 ± 0.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EF9423E" w14:textId="77777777" w:rsidR="008123A8" w:rsidRPr="008123A8" w:rsidRDefault="008123A8" w:rsidP="008123A8">
            <w:r w:rsidRPr="008123A8">
              <w:t>1.195 ± 0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B6EFA07" w14:textId="77777777" w:rsidR="008123A8" w:rsidRPr="008123A8" w:rsidRDefault="008123A8" w:rsidP="008123A8">
            <w:r w:rsidRPr="008123A8">
              <w:t>0.4813</w:t>
            </w:r>
          </w:p>
        </w:tc>
      </w:tr>
      <w:tr w:rsidR="008123A8" w:rsidRPr="008123A8" w14:paraId="46599B6B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67A6FEB" w14:textId="3314171F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Dagl</w:t>
            </w:r>
            <w:proofErr w:type="spellEnd"/>
            <w:r w:rsidR="00326948">
              <w:rPr>
                <w:rFonts w:cstheme="minorHAnsi"/>
                <w:i/>
                <w:iCs/>
              </w:rPr>
              <w:t>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2248914" w14:textId="77777777" w:rsidR="008123A8" w:rsidRPr="008123A8" w:rsidRDefault="008123A8" w:rsidP="008123A8">
            <w:r w:rsidRPr="008123A8">
              <w:rPr>
                <w:b/>
                <w:bCs/>
              </w:rPr>
              <w:t>1.081 ± 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EAB7DA9" w14:textId="77777777" w:rsidR="008123A8" w:rsidRPr="008123A8" w:rsidRDefault="008123A8" w:rsidP="008123A8">
            <w:r w:rsidRPr="008123A8">
              <w:rPr>
                <w:b/>
                <w:bCs/>
              </w:rPr>
              <w:t>0.589 ± 0.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4009B7C" w14:textId="77777777" w:rsidR="008123A8" w:rsidRPr="008123A8" w:rsidRDefault="008123A8" w:rsidP="008123A8">
            <w:r w:rsidRPr="008123A8">
              <w:rPr>
                <w:b/>
                <w:bCs/>
              </w:rPr>
              <w:t>0.0161*</w:t>
            </w:r>
          </w:p>
        </w:tc>
      </w:tr>
      <w:tr w:rsidR="008123A8" w:rsidRPr="008123A8" w14:paraId="6FB3A515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6AC3AA0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Nape-pl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851F566" w14:textId="77777777" w:rsidR="008123A8" w:rsidRPr="008123A8" w:rsidRDefault="008123A8" w:rsidP="008123A8">
            <w:r w:rsidRPr="008123A8">
              <w:t>1.025 ± 0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B402BD7" w14:textId="77777777" w:rsidR="008123A8" w:rsidRPr="008123A8" w:rsidRDefault="008123A8" w:rsidP="008123A8">
            <w:r w:rsidRPr="008123A8">
              <w:t>1.139 ± 0.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7DE8C28" w14:textId="77777777" w:rsidR="008123A8" w:rsidRPr="008123A8" w:rsidRDefault="008123A8" w:rsidP="008123A8">
            <w:r w:rsidRPr="008123A8">
              <w:t>0.9682</w:t>
            </w:r>
          </w:p>
        </w:tc>
      </w:tr>
      <w:tr w:rsidR="008123A8" w:rsidRPr="008123A8" w14:paraId="43DBECEB" w14:textId="77777777" w:rsidTr="008123A8">
        <w:trPr>
          <w:trHeight w:val="522"/>
        </w:trPr>
        <w:tc>
          <w:tcPr>
            <w:tcW w:w="748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9D10C91" w14:textId="77777777" w:rsidR="008123A8" w:rsidRPr="008123A8" w:rsidRDefault="008123A8" w:rsidP="008123A8">
            <w:proofErr w:type="spellStart"/>
            <w:r w:rsidRPr="008123A8">
              <w:rPr>
                <w:b/>
                <w:bCs/>
              </w:rPr>
              <w:t>Amygdala</w:t>
            </w:r>
            <w:proofErr w:type="spellEnd"/>
          </w:p>
        </w:tc>
      </w:tr>
      <w:tr w:rsidR="008123A8" w:rsidRPr="008123A8" w14:paraId="1F2603B3" w14:textId="77777777" w:rsidTr="008123A8">
        <w:trPr>
          <w:trHeight w:val="522"/>
        </w:trPr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71CCFD5" w14:textId="77777777" w:rsidR="008123A8" w:rsidRPr="008123A8" w:rsidRDefault="008123A8" w:rsidP="008123A8">
            <w:r w:rsidRPr="008123A8">
              <w:rPr>
                <w:i/>
                <w:iCs/>
              </w:rPr>
              <w:t>Cnr1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75DFDC3" w14:textId="77777777" w:rsidR="008123A8" w:rsidRPr="008123A8" w:rsidRDefault="008123A8" w:rsidP="008123A8">
            <w:r w:rsidRPr="008123A8">
              <w:rPr>
                <w:b/>
                <w:bCs/>
              </w:rPr>
              <w:t>1.148 ± 0.19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BDD0472" w14:textId="77777777" w:rsidR="008123A8" w:rsidRPr="008123A8" w:rsidRDefault="008123A8" w:rsidP="008123A8">
            <w:r w:rsidRPr="008123A8">
              <w:rPr>
                <w:b/>
                <w:bCs/>
              </w:rPr>
              <w:t>0.472 ± 0.08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90064C0" w14:textId="77777777" w:rsidR="008123A8" w:rsidRPr="008123A8" w:rsidRDefault="008123A8" w:rsidP="008123A8">
            <w:r w:rsidRPr="008123A8">
              <w:rPr>
                <w:b/>
                <w:bCs/>
              </w:rPr>
              <w:t>0.0041**</w:t>
            </w:r>
          </w:p>
        </w:tc>
      </w:tr>
      <w:tr w:rsidR="008123A8" w:rsidRPr="008123A8" w14:paraId="55273B6B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068BDE0" w14:textId="77777777" w:rsidR="008123A8" w:rsidRPr="008123A8" w:rsidRDefault="008123A8" w:rsidP="008123A8">
            <w:r w:rsidRPr="008123A8">
              <w:rPr>
                <w:i/>
                <w:iCs/>
              </w:rPr>
              <w:t>Cnr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D48F7AB" w14:textId="77777777" w:rsidR="008123A8" w:rsidRPr="008123A8" w:rsidRDefault="008123A8" w:rsidP="008123A8">
            <w:r w:rsidRPr="008123A8">
              <w:t>1.190 ± 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35224EE" w14:textId="77777777" w:rsidR="008123A8" w:rsidRPr="008123A8" w:rsidRDefault="008123A8" w:rsidP="008123A8">
            <w:r w:rsidRPr="008123A8">
              <w:t>1.332 ± 0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15F6EB7" w14:textId="77777777" w:rsidR="008123A8" w:rsidRPr="008123A8" w:rsidRDefault="008123A8" w:rsidP="008123A8">
            <w:r w:rsidRPr="008123A8">
              <w:t>0.8421</w:t>
            </w:r>
          </w:p>
        </w:tc>
      </w:tr>
      <w:tr w:rsidR="008123A8" w:rsidRPr="008123A8" w14:paraId="6FEBE20A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D1F6903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Faah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90C7C92" w14:textId="77777777" w:rsidR="008123A8" w:rsidRPr="008123A8" w:rsidRDefault="008123A8" w:rsidP="008123A8">
            <w:r w:rsidRPr="008123A8">
              <w:t>1.196 ± 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F13B6C6" w14:textId="77777777" w:rsidR="008123A8" w:rsidRPr="008123A8" w:rsidRDefault="008123A8" w:rsidP="008123A8">
            <w:r w:rsidRPr="008123A8">
              <w:t>0.872 ± 0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2577338" w14:textId="77777777" w:rsidR="008123A8" w:rsidRPr="008123A8" w:rsidRDefault="008123A8" w:rsidP="008123A8">
            <w:r w:rsidRPr="008123A8">
              <w:t>0.6607</w:t>
            </w:r>
          </w:p>
        </w:tc>
      </w:tr>
      <w:tr w:rsidR="008123A8" w:rsidRPr="008123A8" w14:paraId="14C8E0A6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74B8A67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Magl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8096A0F" w14:textId="77777777" w:rsidR="008123A8" w:rsidRPr="008123A8" w:rsidRDefault="008123A8" w:rsidP="008123A8">
            <w:r w:rsidRPr="008123A8">
              <w:t>1.192 ± 0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C3696B7" w14:textId="77777777" w:rsidR="008123A8" w:rsidRPr="008123A8" w:rsidRDefault="008123A8" w:rsidP="008123A8">
            <w:r w:rsidRPr="008123A8">
              <w:t>1.361 ± 0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540DF72" w14:textId="77777777" w:rsidR="008123A8" w:rsidRPr="008123A8" w:rsidRDefault="008123A8" w:rsidP="008123A8">
            <w:r w:rsidRPr="008123A8">
              <w:t>0.4967</w:t>
            </w:r>
          </w:p>
        </w:tc>
      </w:tr>
      <w:tr w:rsidR="008123A8" w:rsidRPr="008123A8" w14:paraId="3D276019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95EF7AC" w14:textId="1E71F260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Dagl</w:t>
            </w:r>
            <w:proofErr w:type="spellEnd"/>
            <w:r w:rsidR="00326948">
              <w:rPr>
                <w:rFonts w:cstheme="minorHAnsi"/>
                <w:i/>
                <w:iCs/>
              </w:rPr>
              <w:t>α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B508A9A" w14:textId="77777777" w:rsidR="008123A8" w:rsidRPr="008123A8" w:rsidRDefault="008123A8" w:rsidP="008123A8">
            <w:r w:rsidRPr="008123A8">
              <w:t>1.070 ± 0.1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BE21F5E" w14:textId="77777777" w:rsidR="008123A8" w:rsidRPr="008123A8" w:rsidRDefault="008123A8" w:rsidP="008123A8">
            <w:r w:rsidRPr="008123A8">
              <w:t>0.360 ± 0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CDA48CA" w14:textId="77777777" w:rsidR="008123A8" w:rsidRPr="008123A8" w:rsidRDefault="008123A8" w:rsidP="008123A8">
            <w:r w:rsidRPr="008123A8">
              <w:t>0.0789</w:t>
            </w:r>
          </w:p>
        </w:tc>
      </w:tr>
      <w:tr w:rsidR="008123A8" w:rsidRPr="008123A8" w14:paraId="196385B7" w14:textId="77777777" w:rsidTr="008123A8">
        <w:trPr>
          <w:trHeight w:val="522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2A9E7C72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Nape-pld</w:t>
            </w:r>
            <w:proofErr w:type="spellEnd"/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D18E155" w14:textId="77777777" w:rsidR="008123A8" w:rsidRPr="008123A8" w:rsidRDefault="008123A8" w:rsidP="008123A8">
            <w:r w:rsidRPr="008123A8">
              <w:rPr>
                <w:b/>
                <w:bCs/>
              </w:rPr>
              <w:t>1.138 ± 0.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E892B08" w14:textId="77777777" w:rsidR="008123A8" w:rsidRPr="008123A8" w:rsidRDefault="008123A8" w:rsidP="008123A8">
            <w:r w:rsidRPr="008123A8">
              <w:rPr>
                <w:b/>
                <w:bCs/>
              </w:rPr>
              <w:t>0.616 ± 0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F44B1BD" w14:textId="77777777" w:rsidR="008123A8" w:rsidRPr="008123A8" w:rsidRDefault="008123A8" w:rsidP="008123A8">
            <w:r w:rsidRPr="008123A8">
              <w:rPr>
                <w:b/>
                <w:bCs/>
              </w:rPr>
              <w:t>0.0277*</w:t>
            </w:r>
          </w:p>
        </w:tc>
      </w:tr>
    </w:tbl>
    <w:p w14:paraId="0FBEE173" w14:textId="285CD3E3" w:rsidR="008123A8" w:rsidRDefault="008123A8" w:rsidP="008123A8"/>
    <w:p w14:paraId="0C397CC4" w14:textId="77777777" w:rsidR="008123A8" w:rsidRDefault="008123A8">
      <w:r>
        <w:br w:type="page"/>
      </w:r>
    </w:p>
    <w:p w14:paraId="4120F4D1" w14:textId="64B2D0AE" w:rsidR="008123A8" w:rsidRP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11:</w:t>
      </w:r>
    </w:p>
    <w:p w14:paraId="07B45B17" w14:textId="77777777" w:rsidR="008123A8" w:rsidRDefault="008123A8" w:rsidP="008123A8"/>
    <w:p w14:paraId="6F7AB3BA" w14:textId="324249D4" w:rsidR="008123A8" w:rsidRDefault="008123A8" w:rsidP="008123A8">
      <w:pPr>
        <w:rPr>
          <w:noProof/>
        </w:rPr>
      </w:pPr>
      <w:r>
        <w:rPr>
          <w:noProof/>
        </w:rPr>
        <w:drawing>
          <wp:inline distT="0" distB="0" distL="0" distR="0" wp14:anchorId="6C5922EF" wp14:editId="312E7099">
            <wp:extent cx="6419850" cy="1931290"/>
            <wp:effectExtent l="0" t="0" r="0" b="0"/>
            <wp:docPr id="62462126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7318" cy="1942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31B0EE" w14:textId="655D757F" w:rsidR="008123A8" w:rsidRDefault="008123A8">
      <w:r>
        <w:br w:type="page"/>
      </w:r>
    </w:p>
    <w:p w14:paraId="4D717D93" w14:textId="793B99AC" w:rsidR="008123A8" w:rsidRPr="008123A8" w:rsidRDefault="008123A8" w:rsidP="008123A8">
      <w:pPr>
        <w:rPr>
          <w:b/>
          <w:bCs/>
        </w:rPr>
      </w:pPr>
      <w:proofErr w:type="spellStart"/>
      <w:r w:rsidRPr="008123A8">
        <w:rPr>
          <w:b/>
          <w:bCs/>
        </w:rPr>
        <w:lastRenderedPageBreak/>
        <w:t>Supplementary</w:t>
      </w:r>
      <w:proofErr w:type="spellEnd"/>
      <w:r w:rsidRPr="008123A8">
        <w:rPr>
          <w:b/>
          <w:bCs/>
        </w:rPr>
        <w:t xml:space="preserve"> </w:t>
      </w:r>
      <w:proofErr w:type="spellStart"/>
      <w:r w:rsidRPr="008123A8">
        <w:rPr>
          <w:b/>
          <w:bCs/>
        </w:rPr>
        <w:t>Table</w:t>
      </w:r>
      <w:proofErr w:type="spellEnd"/>
      <w:r w:rsidRPr="008123A8">
        <w:rPr>
          <w:b/>
          <w:bCs/>
        </w:rPr>
        <w:t xml:space="preserve"> 12:</w:t>
      </w:r>
    </w:p>
    <w:p w14:paraId="0FB7A83E" w14:textId="77777777" w:rsidR="008123A8" w:rsidRDefault="008123A8" w:rsidP="008123A8"/>
    <w:tbl>
      <w:tblPr>
        <w:tblW w:w="77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5"/>
        <w:gridCol w:w="1935"/>
        <w:gridCol w:w="1935"/>
        <w:gridCol w:w="1935"/>
      </w:tblGrid>
      <w:tr w:rsidR="008123A8" w:rsidRPr="008123A8" w14:paraId="141BECC6" w14:textId="77777777" w:rsidTr="008123A8">
        <w:trPr>
          <w:trHeight w:val="759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7790507" w14:textId="77777777" w:rsidR="008123A8" w:rsidRPr="008123A8" w:rsidRDefault="008123A8" w:rsidP="008123A8"/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8C2B6DB" w14:textId="77777777" w:rsidR="008123A8" w:rsidRPr="008123A8" w:rsidRDefault="008123A8" w:rsidP="008123A8">
            <w:r w:rsidRPr="008123A8">
              <w:rPr>
                <w:b/>
                <w:bCs/>
              </w:rPr>
              <w:t>CTRL</w:t>
            </w:r>
          </w:p>
          <w:p w14:paraId="40EDDD2E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04AFD97" w14:textId="77777777" w:rsidR="008123A8" w:rsidRPr="008123A8" w:rsidRDefault="008123A8" w:rsidP="008123A8">
            <w:r w:rsidRPr="008123A8">
              <w:rPr>
                <w:b/>
                <w:bCs/>
              </w:rPr>
              <w:t>MAT-HET</w:t>
            </w:r>
          </w:p>
          <w:p w14:paraId="57EF2F18" w14:textId="77777777" w:rsidR="008123A8" w:rsidRPr="008123A8" w:rsidRDefault="008123A8" w:rsidP="008123A8">
            <w:r w:rsidRPr="008123A8">
              <w:t>(Mean ± SEM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DEE9021" w14:textId="77777777" w:rsidR="008123A8" w:rsidRPr="008123A8" w:rsidRDefault="008123A8" w:rsidP="008123A8">
            <w:r w:rsidRPr="008123A8">
              <w:rPr>
                <w:b/>
                <w:bCs/>
              </w:rPr>
              <w:t xml:space="preserve">p </w:t>
            </w:r>
            <w:proofErr w:type="spellStart"/>
            <w:r w:rsidRPr="008123A8">
              <w:rPr>
                <w:b/>
                <w:bCs/>
              </w:rPr>
              <w:t>value</w:t>
            </w:r>
            <w:proofErr w:type="spellEnd"/>
          </w:p>
        </w:tc>
      </w:tr>
      <w:tr w:rsidR="008123A8" w:rsidRPr="008123A8" w14:paraId="42E226FE" w14:textId="77777777" w:rsidTr="008123A8">
        <w:trPr>
          <w:trHeight w:val="522"/>
        </w:trPr>
        <w:tc>
          <w:tcPr>
            <w:tcW w:w="77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E5736E8" w14:textId="77777777" w:rsidR="008123A8" w:rsidRPr="008123A8" w:rsidRDefault="008123A8" w:rsidP="008123A8">
            <w:proofErr w:type="spellStart"/>
            <w:r w:rsidRPr="008123A8">
              <w:rPr>
                <w:b/>
                <w:bCs/>
              </w:rPr>
              <w:t>Prefrontal</w:t>
            </w:r>
            <w:proofErr w:type="spellEnd"/>
            <w:r w:rsidRPr="008123A8">
              <w:rPr>
                <w:b/>
                <w:bCs/>
              </w:rPr>
              <w:t xml:space="preserve"> </w:t>
            </w:r>
            <w:proofErr w:type="spellStart"/>
            <w:r w:rsidRPr="008123A8">
              <w:rPr>
                <w:b/>
                <w:bCs/>
              </w:rPr>
              <w:t>cortex</w:t>
            </w:r>
            <w:proofErr w:type="spellEnd"/>
          </w:p>
        </w:tc>
      </w:tr>
      <w:tr w:rsidR="008123A8" w:rsidRPr="008123A8" w14:paraId="56A717FA" w14:textId="77777777" w:rsidTr="008123A8">
        <w:trPr>
          <w:trHeight w:val="522"/>
        </w:trPr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8FEA766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Oxtr</w:t>
            </w:r>
            <w:proofErr w:type="spellEnd"/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C68FF0C" w14:textId="77777777" w:rsidR="008123A8" w:rsidRPr="008123A8" w:rsidRDefault="008123A8" w:rsidP="008123A8">
            <w:r w:rsidRPr="008123A8">
              <w:t>1.309 ± 0.53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30D471A" w14:textId="77777777" w:rsidR="008123A8" w:rsidRPr="008123A8" w:rsidRDefault="008123A8" w:rsidP="008123A8">
            <w:proofErr w:type="gramStart"/>
            <w:r w:rsidRPr="008123A8">
              <w:t>2.09  ±</w:t>
            </w:r>
            <w:proofErr w:type="gramEnd"/>
            <w:r w:rsidRPr="008123A8">
              <w:t xml:space="preserve"> 0.67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F6D7ED1" w14:textId="77777777" w:rsidR="008123A8" w:rsidRPr="008123A8" w:rsidRDefault="008123A8" w:rsidP="008123A8">
            <w:r w:rsidRPr="008123A8">
              <w:t>0.3290</w:t>
            </w:r>
          </w:p>
        </w:tc>
      </w:tr>
      <w:tr w:rsidR="008123A8" w:rsidRPr="008123A8" w14:paraId="0907D91D" w14:textId="77777777" w:rsidTr="008123A8">
        <w:trPr>
          <w:trHeight w:val="52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34FBBFE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Bdnf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4EBE7E1" w14:textId="77777777" w:rsidR="008123A8" w:rsidRPr="008123A8" w:rsidRDefault="008123A8" w:rsidP="008123A8">
            <w:r w:rsidRPr="008123A8">
              <w:t>1.048 ± 0.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92B45BA" w14:textId="77777777" w:rsidR="008123A8" w:rsidRPr="008123A8" w:rsidRDefault="008123A8" w:rsidP="008123A8">
            <w:r w:rsidRPr="008123A8">
              <w:t>1.329 ± 0.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C1EEA1B" w14:textId="77777777" w:rsidR="008123A8" w:rsidRPr="008123A8" w:rsidRDefault="008123A8" w:rsidP="008123A8">
            <w:r w:rsidRPr="008123A8">
              <w:t>0.3290</w:t>
            </w:r>
          </w:p>
        </w:tc>
      </w:tr>
      <w:tr w:rsidR="008123A8" w:rsidRPr="008123A8" w14:paraId="448CBD6C" w14:textId="77777777" w:rsidTr="008123A8">
        <w:trPr>
          <w:trHeight w:val="522"/>
        </w:trPr>
        <w:tc>
          <w:tcPr>
            <w:tcW w:w="774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0D20F612" w14:textId="77777777" w:rsidR="008123A8" w:rsidRPr="008123A8" w:rsidRDefault="008123A8" w:rsidP="008123A8">
            <w:proofErr w:type="spellStart"/>
            <w:r w:rsidRPr="008123A8">
              <w:rPr>
                <w:b/>
                <w:bCs/>
              </w:rPr>
              <w:t>Amygdala</w:t>
            </w:r>
            <w:proofErr w:type="spellEnd"/>
          </w:p>
        </w:tc>
      </w:tr>
      <w:tr w:rsidR="008123A8" w:rsidRPr="008123A8" w14:paraId="0F315CF2" w14:textId="77777777" w:rsidTr="008123A8">
        <w:trPr>
          <w:trHeight w:val="522"/>
        </w:trPr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664BAA81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Oxtr</w:t>
            </w:r>
            <w:proofErr w:type="spellEnd"/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FD901A2" w14:textId="77777777" w:rsidR="008123A8" w:rsidRPr="008123A8" w:rsidRDefault="008123A8" w:rsidP="008123A8">
            <w:r w:rsidRPr="008123A8">
              <w:t>1.148 ± 0.19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3209DD6" w14:textId="77777777" w:rsidR="008123A8" w:rsidRPr="008123A8" w:rsidRDefault="008123A8" w:rsidP="008123A8">
            <w:r w:rsidRPr="008123A8">
              <w:t>0.472 ± 0.08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5553E97E" w14:textId="77777777" w:rsidR="008123A8" w:rsidRPr="008123A8" w:rsidRDefault="008123A8" w:rsidP="008123A8">
            <w:r w:rsidRPr="008123A8">
              <w:t>0.9705</w:t>
            </w:r>
          </w:p>
        </w:tc>
      </w:tr>
      <w:tr w:rsidR="008123A8" w:rsidRPr="008123A8" w14:paraId="5D28E3EF" w14:textId="77777777" w:rsidTr="008123A8">
        <w:trPr>
          <w:trHeight w:val="522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73C75F0B" w14:textId="77777777" w:rsidR="008123A8" w:rsidRPr="008123A8" w:rsidRDefault="008123A8" w:rsidP="008123A8">
            <w:proofErr w:type="spellStart"/>
            <w:r w:rsidRPr="008123A8">
              <w:rPr>
                <w:i/>
                <w:iCs/>
              </w:rPr>
              <w:t>Bdnf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42960C80" w14:textId="77777777" w:rsidR="008123A8" w:rsidRPr="008123A8" w:rsidRDefault="008123A8" w:rsidP="008123A8">
            <w:r w:rsidRPr="008123A8">
              <w:t>1.323 ± 0.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116A6CBC" w14:textId="77777777" w:rsidR="008123A8" w:rsidRPr="008123A8" w:rsidRDefault="008123A8" w:rsidP="008123A8">
            <w:r w:rsidRPr="008123A8">
              <w:t>1.593 ± 0.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4" w:type="dxa"/>
              <w:left w:w="144" w:type="dxa"/>
              <w:bottom w:w="144" w:type="dxa"/>
              <w:right w:w="144" w:type="dxa"/>
            </w:tcMar>
            <w:hideMark/>
          </w:tcPr>
          <w:p w14:paraId="3ADA20CB" w14:textId="77777777" w:rsidR="008123A8" w:rsidRPr="008123A8" w:rsidRDefault="008123A8" w:rsidP="008123A8">
            <w:r w:rsidRPr="008123A8">
              <w:t>0.4470</w:t>
            </w:r>
          </w:p>
        </w:tc>
      </w:tr>
    </w:tbl>
    <w:p w14:paraId="7DDBE9F1" w14:textId="77777777" w:rsidR="008123A8" w:rsidRPr="008123A8" w:rsidRDefault="008123A8" w:rsidP="008123A8"/>
    <w:sectPr w:rsidR="008123A8" w:rsidRPr="008123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3A8"/>
    <w:rsid w:val="00326948"/>
    <w:rsid w:val="008123A8"/>
    <w:rsid w:val="00B9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4E24A"/>
  <w15:chartTrackingRefBased/>
  <w15:docId w15:val="{FABB901C-1571-42C4-9AD2-90D074A0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467</Words>
  <Characters>2667</Characters>
  <Application>Microsoft Office Word</Application>
  <DocSecurity>0</DocSecurity>
  <Lines>22</Lines>
  <Paragraphs>6</Paragraphs>
  <ScaleCrop>false</ScaleCrop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ellia</dc:creator>
  <cp:keywords/>
  <dc:description/>
  <cp:lastModifiedBy>Fabio Bellia</cp:lastModifiedBy>
  <cp:revision>2</cp:revision>
  <dcterms:created xsi:type="dcterms:W3CDTF">2023-07-26T04:43:00Z</dcterms:created>
  <dcterms:modified xsi:type="dcterms:W3CDTF">2023-07-26T05:24:00Z</dcterms:modified>
</cp:coreProperties>
</file>